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F50BF" w14:textId="6BEA3F2C" w:rsidR="00644F28" w:rsidRPr="004B6D4F" w:rsidRDefault="00D94C68" w:rsidP="00D94C68">
      <w:pPr>
        <w:pStyle w:val="1"/>
        <w:jc w:val="both"/>
      </w:pPr>
      <w:r>
        <w:t xml:space="preserve">S1. </w:t>
      </w:r>
      <w:r w:rsidR="004B6D4F">
        <w:rPr>
          <w:rFonts w:hint="eastAsia"/>
        </w:rPr>
        <w:t>V</w:t>
      </w:r>
      <w:r w:rsidR="004B6D4F">
        <w:t xml:space="preserve">alidation of one and two actuators’ </w:t>
      </w:r>
      <w:r w:rsidR="009574D8">
        <w:t xml:space="preserve">finite element </w:t>
      </w:r>
      <w:r w:rsidR="004B6D4F">
        <w:t>model</w:t>
      </w:r>
    </w:p>
    <w:p w14:paraId="66A837BF" w14:textId="02507E7A" w:rsidR="00611D2C" w:rsidRPr="00611D2C" w:rsidRDefault="00611D2C" w:rsidP="0092350A">
      <w:pPr>
        <w:spacing w:afterLines="50" w:after="120" w:line="480" w:lineRule="auto"/>
        <w:jc w:val="both"/>
        <w:rPr>
          <w:rFonts w:ascii="Arial" w:hAnsi="Arial" w:cs="Arial"/>
          <w:sz w:val="24"/>
          <w:szCs w:val="24"/>
          <w:shd w:val="clear" w:color="auto" w:fill="FFFFFF"/>
          <w14:ligatures w14:val="none"/>
        </w:rPr>
      </w:pPr>
      <w:r w:rsidRPr="00611D2C">
        <w:rPr>
          <w:rFonts w:ascii="Arial" w:hAnsi="Arial" w:cs="Arial"/>
          <w:sz w:val="24"/>
          <w:szCs w:val="24"/>
          <w:shd w:val="clear" w:color="auto" w:fill="FFFFFF"/>
          <w14:ligatures w14:val="none"/>
        </w:rPr>
        <w:t xml:space="preserve">S1 </w:t>
      </w:r>
      <w:r w:rsidRPr="00611D2C">
        <w:rPr>
          <w:rFonts w:ascii="Arial" w:hAnsi="Arial" w:cs="Arial" w:hint="eastAsia"/>
          <w:sz w:val="24"/>
          <w:szCs w:val="24"/>
          <w:shd w:val="clear" w:color="auto" w:fill="FFFFFF"/>
          <w14:ligatures w14:val="none"/>
        </w:rPr>
        <w:t>F</w:t>
      </w:r>
      <w:r w:rsidRPr="00611D2C">
        <w:rPr>
          <w:rFonts w:ascii="Arial" w:hAnsi="Arial" w:cs="Arial"/>
          <w:sz w:val="24"/>
          <w:szCs w:val="24"/>
          <w:shd w:val="clear" w:color="auto" w:fill="FFFFFF"/>
          <w14:ligatures w14:val="none"/>
        </w:rPr>
        <w:t>ig shows the finite element models of one and two actuators and their force-length characteristics compared to experimental and analytical data from the literature. A boundary load P is applied at the bottom end of the actuator via point A</w:t>
      </w:r>
      <w:r w:rsidRPr="00611D2C">
        <w:rPr>
          <w:rFonts w:ascii="Arial" w:hAnsi="Arial" w:cs="Arial" w:hint="eastAsia"/>
          <w:sz w:val="24"/>
          <w:szCs w:val="24"/>
          <w:shd w:val="clear" w:color="auto" w:fill="FFFFFF"/>
          <w14:ligatures w14:val="none"/>
        </w:rPr>
        <w:t xml:space="preserve"> </w:t>
      </w:r>
      <w:r w:rsidRPr="00611D2C">
        <w:rPr>
          <w:rFonts w:ascii="Arial" w:hAnsi="Arial" w:cs="Arial"/>
          <w:sz w:val="24"/>
          <w:szCs w:val="24"/>
          <w:shd w:val="clear" w:color="auto" w:fill="FFFFFF"/>
          <w14:ligatures w14:val="none"/>
        </w:rPr>
        <w:t>and corresponding displacements are recorded.  The force-strain relationships obtained from the finite element models are then compared to experimental data. The error between finite element simulations and experiments is less than 10%. This is strong evidence that the finite element simulations provide an accurate representation for PH actuator artificial muscle arrangements.</w:t>
      </w:r>
    </w:p>
    <w:p w14:paraId="5E6F8010" w14:textId="77777777" w:rsidR="00611D2C" w:rsidRPr="00611D2C" w:rsidRDefault="00611D2C" w:rsidP="0092350A">
      <w:pPr>
        <w:spacing w:after="0" w:line="480" w:lineRule="auto"/>
        <w:ind w:firstLineChars="200" w:firstLine="480"/>
        <w:jc w:val="both"/>
        <w:rPr>
          <w:rFonts w:ascii="Arial" w:hAnsi="Arial" w:cs="Arial"/>
          <w:sz w:val="24"/>
          <w:szCs w:val="24"/>
          <w:shd w:val="clear" w:color="auto" w:fill="FFFFFF"/>
          <w14:ligatures w14:val="none"/>
        </w:rPr>
      </w:pPr>
      <w:r w:rsidRPr="00611D2C">
        <w:rPr>
          <w:rFonts w:ascii="Arial" w:hAnsi="Arial" w:cs="Arial"/>
          <w:sz w:val="24"/>
          <w:szCs w:val="24"/>
          <w:shd w:val="clear" w:color="auto" w:fill="FFFFFF"/>
          <w14:ligatures w14:val="none"/>
        </w:rPr>
        <w:t xml:space="preserve">The main difference between the model used in the present study (i.e., four actuators) and our previous models (i.e., one and two actuators) is the number of actuators used. All the other factors like geometric parameters, material properties, the way to activate the actuators, and the way to connect actuators are the same. We have then </w:t>
      </w:r>
      <w:proofErr w:type="gramStart"/>
      <w:r w:rsidRPr="00611D2C">
        <w:rPr>
          <w:rFonts w:ascii="Arial" w:hAnsi="Arial" w:cs="Arial"/>
          <w:sz w:val="24"/>
          <w:szCs w:val="24"/>
          <w:shd w:val="clear" w:color="auto" w:fill="FFFFFF"/>
          <w14:ligatures w14:val="none"/>
        </w:rPr>
        <w:t>made the assumption</w:t>
      </w:r>
      <w:proofErr w:type="gramEnd"/>
      <w:r w:rsidRPr="00611D2C">
        <w:rPr>
          <w:rFonts w:ascii="Arial" w:hAnsi="Arial" w:cs="Arial"/>
          <w:sz w:val="24"/>
          <w:szCs w:val="24"/>
          <w:shd w:val="clear" w:color="auto" w:fill="FFFFFF"/>
          <w14:ligatures w14:val="none"/>
        </w:rPr>
        <w:t xml:space="preserve"> that as these other configurations based on the same parameters show good agreement with other data that it gives strong evidence that our model is accurate. Future work should begin experiments based on the promising activation strategies discovered in this paper.</w:t>
      </w:r>
    </w:p>
    <w:p w14:paraId="2DBD8E3C" w14:textId="77777777" w:rsidR="00F54590" w:rsidRDefault="00F54590" w:rsidP="00CE1F6F">
      <w:pPr>
        <w:spacing w:after="0" w:line="480" w:lineRule="auto"/>
        <w:jc w:val="both"/>
        <w:rPr>
          <w:rFonts w:ascii="Arial" w:hAnsi="Arial" w:cs="Arial"/>
          <w:sz w:val="24"/>
          <w:szCs w:val="24"/>
          <w:shd w:val="clear" w:color="auto" w:fill="FFFFFF"/>
          <w14:ligatures w14:val="none"/>
        </w:rPr>
      </w:pPr>
    </w:p>
    <w:p w14:paraId="040B432B" w14:textId="47941166" w:rsidR="00C874C3" w:rsidRDefault="00D42603" w:rsidP="00BA000E">
      <w:pPr>
        <w:spacing w:after="0" w:line="480" w:lineRule="auto"/>
        <w:jc w:val="both"/>
        <w:rPr>
          <w:rFonts w:ascii="Arial" w:hAnsi="Arial" w:cs="Arial"/>
          <w:sz w:val="24"/>
          <w:szCs w:val="24"/>
          <w:shd w:val="clear" w:color="auto" w:fill="FFFFFF"/>
          <w14:ligatures w14:val="none"/>
        </w:rPr>
      </w:pPr>
      <w:r>
        <w:rPr>
          <w:rFonts w:ascii="Arial" w:hAnsi="Arial" w:cs="Arial"/>
          <w:noProof/>
          <w:sz w:val="24"/>
          <w:szCs w:val="24"/>
          <w:shd w:val="clear" w:color="auto" w:fill="FFFFFF"/>
        </w:rPr>
        <w:lastRenderedPageBreak/>
        <w:drawing>
          <wp:inline distT="0" distB="0" distL="0" distR="0" wp14:anchorId="3DCA74E3" wp14:editId="184F7B88">
            <wp:extent cx="5731361" cy="4231005"/>
            <wp:effectExtent l="0" t="0" r="0" b="0"/>
            <wp:docPr id="17822690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269092" name="图片 1"/>
                    <pic:cNvPicPr/>
                  </pic:nvPicPr>
                  <pic:blipFill>
                    <a:blip r:embed="rId8"/>
                    <a:stretch>
                      <a:fillRect/>
                    </a:stretch>
                  </pic:blipFill>
                  <pic:spPr>
                    <a:xfrm>
                      <a:off x="0" y="0"/>
                      <a:ext cx="5731361" cy="4231005"/>
                    </a:xfrm>
                    <a:prstGeom prst="rect">
                      <a:avLst/>
                    </a:prstGeom>
                  </pic:spPr>
                </pic:pic>
              </a:graphicData>
            </a:graphic>
          </wp:inline>
        </w:drawing>
      </w:r>
    </w:p>
    <w:p w14:paraId="5E2EE101" w14:textId="16A91883" w:rsidR="00C874C3" w:rsidRPr="009574D8" w:rsidRDefault="005C0DDC" w:rsidP="00BA000E">
      <w:pPr>
        <w:spacing w:after="0" w:line="480" w:lineRule="auto"/>
        <w:jc w:val="both"/>
        <w:rPr>
          <w:b/>
          <w:bCs/>
          <w:sz w:val="20"/>
          <w:szCs w:val="20"/>
        </w:rPr>
      </w:pPr>
      <w:r>
        <w:rPr>
          <w:b/>
          <w:bCs/>
          <w:sz w:val="20"/>
          <w:szCs w:val="20"/>
        </w:rPr>
        <w:t xml:space="preserve">S1 </w:t>
      </w:r>
      <w:r w:rsidR="00C874C3" w:rsidRPr="00844CCD">
        <w:rPr>
          <w:b/>
          <w:bCs/>
          <w:sz w:val="20"/>
          <w:szCs w:val="20"/>
        </w:rPr>
        <w:t>Fig.</w:t>
      </w:r>
      <w:r w:rsidR="00C874C3" w:rsidRPr="00844CCD">
        <w:rPr>
          <w:rFonts w:hint="eastAsia"/>
          <w:b/>
          <w:bCs/>
          <w:sz w:val="20"/>
          <w:szCs w:val="20"/>
        </w:rPr>
        <w:t xml:space="preserve"> </w:t>
      </w:r>
      <w:r w:rsidR="009574D8">
        <w:rPr>
          <w:b/>
          <w:bCs/>
          <w:sz w:val="20"/>
          <w:szCs w:val="20"/>
        </w:rPr>
        <w:t>Validation of one and two actuators’ finite element model</w:t>
      </w:r>
      <w:r w:rsidR="00C874C3" w:rsidRPr="00844CCD">
        <w:rPr>
          <w:rFonts w:hint="eastAsia"/>
          <w:b/>
          <w:bCs/>
          <w:sz w:val="20"/>
          <w:szCs w:val="20"/>
        </w:rPr>
        <w:t>.</w:t>
      </w:r>
      <w:r w:rsidR="00C874C3" w:rsidRPr="00844CCD">
        <w:rPr>
          <w:sz w:val="20"/>
          <w:szCs w:val="20"/>
        </w:rPr>
        <w:t xml:space="preserve"> </w:t>
      </w:r>
      <w:r w:rsidR="009574D8">
        <w:rPr>
          <w:sz w:val="20"/>
          <w:szCs w:val="20"/>
        </w:rPr>
        <w:t xml:space="preserve">(a). One actuator model and validation process. </w:t>
      </w:r>
      <w:r w:rsidR="00B770DC">
        <w:rPr>
          <w:sz w:val="20"/>
          <w:szCs w:val="20"/>
        </w:rPr>
        <w:t>A boundary load P</w:t>
      </w:r>
      <w:r w:rsidR="00012EB6">
        <w:rPr>
          <w:sz w:val="20"/>
          <w:szCs w:val="20"/>
        </w:rPr>
        <w:t xml:space="preserve"> ranging from 0 to </w:t>
      </w:r>
      <w:r w:rsidR="00CE1F6F">
        <w:rPr>
          <w:sz w:val="20"/>
          <w:szCs w:val="20"/>
        </w:rPr>
        <w:t>3</w:t>
      </w:r>
      <w:r w:rsidR="00012EB6">
        <w:rPr>
          <w:sz w:val="20"/>
          <w:szCs w:val="20"/>
        </w:rPr>
        <w:t>5 N</w:t>
      </w:r>
      <w:r w:rsidR="00B770DC">
        <w:rPr>
          <w:sz w:val="20"/>
          <w:szCs w:val="20"/>
        </w:rPr>
        <w:t xml:space="preserve"> is applied at point A and corresponding displacements are recorded. Then t</w:t>
      </w:r>
      <w:r w:rsidR="009574D8">
        <w:rPr>
          <w:sz w:val="20"/>
          <w:szCs w:val="20"/>
        </w:rPr>
        <w:t xml:space="preserve">he force-strain relationship obtained from </w:t>
      </w:r>
      <w:r w:rsidR="00B770DC">
        <w:rPr>
          <w:sz w:val="20"/>
          <w:szCs w:val="20"/>
        </w:rPr>
        <w:t>the model is compared with both analytical models and experimental data. (b).</w:t>
      </w:r>
      <w:r w:rsidR="00B770DC" w:rsidRPr="00B770DC">
        <w:rPr>
          <w:sz w:val="20"/>
          <w:szCs w:val="20"/>
        </w:rPr>
        <w:t xml:space="preserve"> </w:t>
      </w:r>
      <w:r w:rsidR="00B770DC">
        <w:rPr>
          <w:sz w:val="20"/>
          <w:szCs w:val="20"/>
        </w:rPr>
        <w:t>Two actuator</w:t>
      </w:r>
      <w:r w:rsidR="002A7D80">
        <w:rPr>
          <w:sz w:val="20"/>
          <w:szCs w:val="20"/>
        </w:rPr>
        <w:t>s</w:t>
      </w:r>
      <w:r w:rsidR="00B770DC">
        <w:rPr>
          <w:sz w:val="20"/>
          <w:szCs w:val="20"/>
        </w:rPr>
        <w:t xml:space="preserve"> model and validation process.</w:t>
      </w:r>
      <w:r w:rsidR="002A7D80">
        <w:rPr>
          <w:sz w:val="20"/>
          <w:szCs w:val="20"/>
        </w:rPr>
        <w:t xml:space="preserve"> </w:t>
      </w:r>
      <w:r w:rsidR="00012EB6">
        <w:rPr>
          <w:sz w:val="20"/>
          <w:szCs w:val="20"/>
        </w:rPr>
        <w:t>A boundary load P ranging from 1 to 6 N is applied at point A and corresponding displacements are recorded. T</w:t>
      </w:r>
      <w:r w:rsidR="002A7D80">
        <w:rPr>
          <w:sz w:val="20"/>
          <w:szCs w:val="20"/>
        </w:rPr>
        <w:t>he force-strain relationship obtained from the model is compared with experimental data.</w:t>
      </w:r>
    </w:p>
    <w:p w14:paraId="4409EFBF" w14:textId="77777777" w:rsidR="00C874C3" w:rsidRPr="002A7D80" w:rsidRDefault="00C874C3" w:rsidP="00BA000E">
      <w:pPr>
        <w:spacing w:after="0" w:line="480" w:lineRule="auto"/>
        <w:jc w:val="both"/>
        <w:rPr>
          <w:rFonts w:ascii="Arial" w:hAnsi="Arial" w:cs="Arial"/>
          <w:sz w:val="24"/>
          <w:szCs w:val="24"/>
          <w:shd w:val="clear" w:color="auto" w:fill="FFFFFF"/>
          <w14:ligatures w14:val="none"/>
        </w:rPr>
      </w:pPr>
    </w:p>
    <w:p w14:paraId="06CE5E5D" w14:textId="77777777" w:rsidR="00C874C3" w:rsidRDefault="00C874C3" w:rsidP="00BA000E">
      <w:pPr>
        <w:spacing w:after="0" w:line="480" w:lineRule="auto"/>
        <w:jc w:val="both"/>
        <w:rPr>
          <w:rFonts w:ascii="Arial" w:hAnsi="Arial" w:cs="Arial"/>
          <w:sz w:val="24"/>
          <w:szCs w:val="24"/>
          <w:shd w:val="clear" w:color="auto" w:fill="FFFFFF"/>
          <w14:ligatures w14:val="none"/>
        </w:rPr>
      </w:pPr>
    </w:p>
    <w:p w14:paraId="0CA41661" w14:textId="77777777" w:rsidR="00C874C3" w:rsidRDefault="00C874C3" w:rsidP="00BA000E">
      <w:pPr>
        <w:spacing w:after="0" w:line="480" w:lineRule="auto"/>
        <w:jc w:val="both"/>
        <w:rPr>
          <w:rFonts w:ascii="Arial" w:hAnsi="Arial" w:cs="Arial"/>
          <w:sz w:val="24"/>
          <w:szCs w:val="24"/>
          <w:shd w:val="clear" w:color="auto" w:fill="FFFFFF"/>
          <w14:ligatures w14:val="none"/>
        </w:rPr>
      </w:pPr>
    </w:p>
    <w:p w14:paraId="35EED48F" w14:textId="77777777" w:rsidR="00C874C3" w:rsidRDefault="00C874C3" w:rsidP="00BA000E">
      <w:pPr>
        <w:spacing w:after="0" w:line="480" w:lineRule="auto"/>
        <w:jc w:val="both"/>
        <w:rPr>
          <w:rFonts w:ascii="Arial" w:hAnsi="Arial" w:cs="Arial"/>
          <w:sz w:val="24"/>
          <w:szCs w:val="24"/>
          <w:shd w:val="clear" w:color="auto" w:fill="FFFFFF"/>
          <w14:ligatures w14:val="none"/>
        </w:rPr>
      </w:pPr>
    </w:p>
    <w:p w14:paraId="3B4B0E70" w14:textId="77777777" w:rsidR="00C874C3" w:rsidRPr="00BA000E" w:rsidRDefault="00C874C3" w:rsidP="00BA000E">
      <w:pPr>
        <w:spacing w:after="0" w:line="480" w:lineRule="auto"/>
        <w:jc w:val="both"/>
        <w:rPr>
          <w:rFonts w:ascii="Arial" w:hAnsi="Arial" w:cs="Arial"/>
          <w:sz w:val="24"/>
          <w:szCs w:val="24"/>
          <w:shd w:val="clear" w:color="auto" w:fill="FFFFFF"/>
          <w14:ligatures w14:val="none"/>
        </w:rPr>
      </w:pPr>
    </w:p>
    <w:p w14:paraId="28F61224" w14:textId="77777777" w:rsidR="00BA000E" w:rsidRPr="00BA000E" w:rsidRDefault="00BA000E" w:rsidP="00BA000E">
      <w:pPr>
        <w:spacing w:after="0" w:line="480" w:lineRule="auto"/>
        <w:jc w:val="both"/>
        <w:rPr>
          <w:rFonts w:ascii="Arial" w:hAnsi="Arial" w:cs="Arial"/>
          <w:sz w:val="24"/>
          <w:szCs w:val="24"/>
          <w:shd w:val="clear" w:color="auto" w:fill="FFFFFF"/>
          <w14:ligatures w14:val="none"/>
        </w:rPr>
      </w:pPr>
    </w:p>
    <w:p w14:paraId="0A58CEAF" w14:textId="77777777" w:rsidR="004B6D4F" w:rsidRPr="00FB5574" w:rsidRDefault="004B6D4F" w:rsidP="004B6D4F">
      <w:pPr>
        <w:spacing w:after="100" w:afterAutospacing="1" w:line="480" w:lineRule="auto"/>
        <w:jc w:val="both"/>
        <w:rPr>
          <w:rFonts w:ascii="Arial" w:hAnsi="Arial" w:cs="Arial"/>
          <w:color w:val="000000" w:themeColor="text1"/>
          <w:shd w:val="clear" w:color="auto" w:fill="FFFFFF"/>
        </w:rPr>
      </w:pPr>
    </w:p>
    <w:sectPr w:rsidR="004B6D4F" w:rsidRPr="00FB5574" w:rsidSect="005C68BE">
      <w:footerReference w:type="even"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03E7D" w14:textId="77777777" w:rsidR="007E337B" w:rsidRDefault="007E337B" w:rsidP="00903265">
      <w:pPr>
        <w:spacing w:after="0" w:line="240" w:lineRule="auto"/>
      </w:pPr>
      <w:r>
        <w:separator/>
      </w:r>
    </w:p>
  </w:endnote>
  <w:endnote w:type="continuationSeparator" w:id="0">
    <w:p w14:paraId="15B189B7" w14:textId="77777777" w:rsidR="007E337B" w:rsidRDefault="007E337B" w:rsidP="009032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4"/>
      </w:rPr>
      <w:id w:val="458386639"/>
      <w:docPartObj>
        <w:docPartGallery w:val="Page Numbers (Bottom of Page)"/>
        <w:docPartUnique/>
      </w:docPartObj>
    </w:sdtPr>
    <w:sdtContent>
      <w:p w14:paraId="13C558C8" w14:textId="2E946312" w:rsidR="005C68BE" w:rsidRDefault="005C68BE" w:rsidP="00F671ED">
        <w:pPr>
          <w:pStyle w:val="aa"/>
          <w:framePr w:wrap="none" w:vAnchor="text" w:hAnchor="margin" w:xAlign="center" w:y="1"/>
          <w:rPr>
            <w:rStyle w:val="af4"/>
          </w:rPr>
        </w:pPr>
        <w:r>
          <w:rPr>
            <w:rStyle w:val="af4"/>
          </w:rPr>
          <w:fldChar w:fldCharType="begin"/>
        </w:r>
        <w:r>
          <w:rPr>
            <w:rStyle w:val="af4"/>
          </w:rPr>
          <w:instrText xml:space="preserve"> PAGE </w:instrText>
        </w:r>
        <w:r>
          <w:rPr>
            <w:rStyle w:val="af4"/>
          </w:rPr>
          <w:fldChar w:fldCharType="end"/>
        </w:r>
      </w:p>
    </w:sdtContent>
  </w:sdt>
  <w:p w14:paraId="4C8E8D08" w14:textId="77777777" w:rsidR="005C68BE" w:rsidRDefault="005C68BE">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4"/>
      </w:rPr>
      <w:id w:val="574017253"/>
      <w:docPartObj>
        <w:docPartGallery w:val="Page Numbers (Bottom of Page)"/>
        <w:docPartUnique/>
      </w:docPartObj>
    </w:sdtPr>
    <w:sdtContent>
      <w:p w14:paraId="49B2698B" w14:textId="4005E109" w:rsidR="005C68BE" w:rsidRDefault="005C68BE" w:rsidP="00F671ED">
        <w:pPr>
          <w:pStyle w:val="aa"/>
          <w:framePr w:wrap="none" w:vAnchor="text" w:hAnchor="margin" w:xAlign="center" w:y="1"/>
          <w:rPr>
            <w:rStyle w:val="af4"/>
          </w:rPr>
        </w:pPr>
        <w:r>
          <w:rPr>
            <w:rStyle w:val="af4"/>
          </w:rPr>
          <w:fldChar w:fldCharType="begin"/>
        </w:r>
        <w:r>
          <w:rPr>
            <w:rStyle w:val="af4"/>
          </w:rPr>
          <w:instrText xml:space="preserve"> PAGE </w:instrText>
        </w:r>
        <w:r>
          <w:rPr>
            <w:rStyle w:val="af4"/>
          </w:rPr>
          <w:fldChar w:fldCharType="separate"/>
        </w:r>
        <w:r>
          <w:rPr>
            <w:rStyle w:val="af4"/>
            <w:noProof/>
          </w:rPr>
          <w:t>1</w:t>
        </w:r>
        <w:r>
          <w:rPr>
            <w:rStyle w:val="af4"/>
          </w:rPr>
          <w:fldChar w:fldCharType="end"/>
        </w:r>
      </w:p>
    </w:sdtContent>
  </w:sdt>
  <w:p w14:paraId="7193AF21" w14:textId="77777777" w:rsidR="005C68BE" w:rsidRDefault="005C68BE">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083F3" w14:textId="77777777" w:rsidR="007E337B" w:rsidRDefault="007E337B" w:rsidP="00903265">
      <w:pPr>
        <w:spacing w:after="0" w:line="240" w:lineRule="auto"/>
      </w:pPr>
      <w:r>
        <w:separator/>
      </w:r>
    </w:p>
  </w:footnote>
  <w:footnote w:type="continuationSeparator" w:id="0">
    <w:p w14:paraId="184496FB" w14:textId="77777777" w:rsidR="007E337B" w:rsidRDefault="007E337B" w:rsidP="009032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B2EC3"/>
    <w:multiLevelType w:val="hybridMultilevel"/>
    <w:tmpl w:val="783650F8"/>
    <w:lvl w:ilvl="0" w:tplc="C8D4E890">
      <w:start w:val="1"/>
      <w:numFmt w:val="bullet"/>
      <w:lvlText w:val=""/>
      <w:lvlJc w:val="left"/>
      <w:pPr>
        <w:ind w:left="1080" w:hanging="360"/>
      </w:pPr>
      <w:rPr>
        <w:rFonts w:ascii="Symbol" w:hAnsi="Symbol"/>
      </w:rPr>
    </w:lvl>
    <w:lvl w:ilvl="1" w:tplc="5FCC97E6">
      <w:start w:val="1"/>
      <w:numFmt w:val="bullet"/>
      <w:lvlText w:val=""/>
      <w:lvlJc w:val="left"/>
      <w:pPr>
        <w:ind w:left="1080" w:hanging="360"/>
      </w:pPr>
      <w:rPr>
        <w:rFonts w:ascii="Symbol" w:hAnsi="Symbol"/>
      </w:rPr>
    </w:lvl>
    <w:lvl w:ilvl="2" w:tplc="D7A45524">
      <w:start w:val="1"/>
      <w:numFmt w:val="bullet"/>
      <w:lvlText w:val=""/>
      <w:lvlJc w:val="left"/>
      <w:pPr>
        <w:ind w:left="1080" w:hanging="360"/>
      </w:pPr>
      <w:rPr>
        <w:rFonts w:ascii="Symbol" w:hAnsi="Symbol"/>
      </w:rPr>
    </w:lvl>
    <w:lvl w:ilvl="3" w:tplc="C0DC439A">
      <w:start w:val="1"/>
      <w:numFmt w:val="bullet"/>
      <w:lvlText w:val=""/>
      <w:lvlJc w:val="left"/>
      <w:pPr>
        <w:ind w:left="1080" w:hanging="360"/>
      </w:pPr>
      <w:rPr>
        <w:rFonts w:ascii="Symbol" w:hAnsi="Symbol"/>
      </w:rPr>
    </w:lvl>
    <w:lvl w:ilvl="4" w:tplc="D7BAB378">
      <w:start w:val="1"/>
      <w:numFmt w:val="bullet"/>
      <w:lvlText w:val=""/>
      <w:lvlJc w:val="left"/>
      <w:pPr>
        <w:ind w:left="1080" w:hanging="360"/>
      </w:pPr>
      <w:rPr>
        <w:rFonts w:ascii="Symbol" w:hAnsi="Symbol"/>
      </w:rPr>
    </w:lvl>
    <w:lvl w:ilvl="5" w:tplc="A656C034">
      <w:start w:val="1"/>
      <w:numFmt w:val="bullet"/>
      <w:lvlText w:val=""/>
      <w:lvlJc w:val="left"/>
      <w:pPr>
        <w:ind w:left="1080" w:hanging="360"/>
      </w:pPr>
      <w:rPr>
        <w:rFonts w:ascii="Symbol" w:hAnsi="Symbol"/>
      </w:rPr>
    </w:lvl>
    <w:lvl w:ilvl="6" w:tplc="33BAD14C">
      <w:start w:val="1"/>
      <w:numFmt w:val="bullet"/>
      <w:lvlText w:val=""/>
      <w:lvlJc w:val="left"/>
      <w:pPr>
        <w:ind w:left="1080" w:hanging="360"/>
      </w:pPr>
      <w:rPr>
        <w:rFonts w:ascii="Symbol" w:hAnsi="Symbol"/>
      </w:rPr>
    </w:lvl>
    <w:lvl w:ilvl="7" w:tplc="0A081C98">
      <w:start w:val="1"/>
      <w:numFmt w:val="bullet"/>
      <w:lvlText w:val=""/>
      <w:lvlJc w:val="left"/>
      <w:pPr>
        <w:ind w:left="1080" w:hanging="360"/>
      </w:pPr>
      <w:rPr>
        <w:rFonts w:ascii="Symbol" w:hAnsi="Symbol"/>
      </w:rPr>
    </w:lvl>
    <w:lvl w:ilvl="8" w:tplc="731C97CA">
      <w:start w:val="1"/>
      <w:numFmt w:val="bullet"/>
      <w:lvlText w:val=""/>
      <w:lvlJc w:val="left"/>
      <w:pPr>
        <w:ind w:left="1080" w:hanging="360"/>
      </w:pPr>
      <w:rPr>
        <w:rFonts w:ascii="Symbol" w:hAnsi="Symbol"/>
      </w:rPr>
    </w:lvl>
  </w:abstractNum>
  <w:abstractNum w:abstractNumId="1" w15:restartNumberingAfterBreak="0">
    <w:nsid w:val="1CDF5AFC"/>
    <w:multiLevelType w:val="hybridMultilevel"/>
    <w:tmpl w:val="8640D70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84071C"/>
    <w:multiLevelType w:val="hybridMultilevel"/>
    <w:tmpl w:val="D5AA818E"/>
    <w:lvl w:ilvl="0" w:tplc="A27E2306">
      <w:start w:val="1"/>
      <w:numFmt w:val="bullet"/>
      <w:lvlText w:val=""/>
      <w:lvlJc w:val="left"/>
      <w:pPr>
        <w:ind w:left="1080" w:hanging="360"/>
      </w:pPr>
      <w:rPr>
        <w:rFonts w:ascii="Symbol" w:hAnsi="Symbol"/>
      </w:rPr>
    </w:lvl>
    <w:lvl w:ilvl="1" w:tplc="171E3476">
      <w:start w:val="1"/>
      <w:numFmt w:val="bullet"/>
      <w:lvlText w:val=""/>
      <w:lvlJc w:val="left"/>
      <w:pPr>
        <w:ind w:left="1080" w:hanging="360"/>
      </w:pPr>
      <w:rPr>
        <w:rFonts w:ascii="Symbol" w:hAnsi="Symbol"/>
      </w:rPr>
    </w:lvl>
    <w:lvl w:ilvl="2" w:tplc="009CBE5A">
      <w:start w:val="1"/>
      <w:numFmt w:val="bullet"/>
      <w:lvlText w:val=""/>
      <w:lvlJc w:val="left"/>
      <w:pPr>
        <w:ind w:left="1080" w:hanging="360"/>
      </w:pPr>
      <w:rPr>
        <w:rFonts w:ascii="Symbol" w:hAnsi="Symbol"/>
      </w:rPr>
    </w:lvl>
    <w:lvl w:ilvl="3" w:tplc="39F85D4A">
      <w:start w:val="1"/>
      <w:numFmt w:val="bullet"/>
      <w:lvlText w:val=""/>
      <w:lvlJc w:val="left"/>
      <w:pPr>
        <w:ind w:left="1080" w:hanging="360"/>
      </w:pPr>
      <w:rPr>
        <w:rFonts w:ascii="Symbol" w:hAnsi="Symbol"/>
      </w:rPr>
    </w:lvl>
    <w:lvl w:ilvl="4" w:tplc="4AF8806C">
      <w:start w:val="1"/>
      <w:numFmt w:val="bullet"/>
      <w:lvlText w:val=""/>
      <w:lvlJc w:val="left"/>
      <w:pPr>
        <w:ind w:left="1080" w:hanging="360"/>
      </w:pPr>
      <w:rPr>
        <w:rFonts w:ascii="Symbol" w:hAnsi="Symbol"/>
      </w:rPr>
    </w:lvl>
    <w:lvl w:ilvl="5" w:tplc="0CAC95FA">
      <w:start w:val="1"/>
      <w:numFmt w:val="bullet"/>
      <w:lvlText w:val=""/>
      <w:lvlJc w:val="left"/>
      <w:pPr>
        <w:ind w:left="1080" w:hanging="360"/>
      </w:pPr>
      <w:rPr>
        <w:rFonts w:ascii="Symbol" w:hAnsi="Symbol"/>
      </w:rPr>
    </w:lvl>
    <w:lvl w:ilvl="6" w:tplc="FB987FE0">
      <w:start w:val="1"/>
      <w:numFmt w:val="bullet"/>
      <w:lvlText w:val=""/>
      <w:lvlJc w:val="left"/>
      <w:pPr>
        <w:ind w:left="1080" w:hanging="360"/>
      </w:pPr>
      <w:rPr>
        <w:rFonts w:ascii="Symbol" w:hAnsi="Symbol"/>
      </w:rPr>
    </w:lvl>
    <w:lvl w:ilvl="7" w:tplc="3C26D126">
      <w:start w:val="1"/>
      <w:numFmt w:val="bullet"/>
      <w:lvlText w:val=""/>
      <w:lvlJc w:val="left"/>
      <w:pPr>
        <w:ind w:left="1080" w:hanging="360"/>
      </w:pPr>
      <w:rPr>
        <w:rFonts w:ascii="Symbol" w:hAnsi="Symbol"/>
      </w:rPr>
    </w:lvl>
    <w:lvl w:ilvl="8" w:tplc="404E46C4">
      <w:start w:val="1"/>
      <w:numFmt w:val="bullet"/>
      <w:lvlText w:val=""/>
      <w:lvlJc w:val="left"/>
      <w:pPr>
        <w:ind w:left="1080" w:hanging="360"/>
      </w:pPr>
      <w:rPr>
        <w:rFonts w:ascii="Symbol" w:hAnsi="Symbol"/>
      </w:rPr>
    </w:lvl>
  </w:abstractNum>
  <w:abstractNum w:abstractNumId="3" w15:restartNumberingAfterBreak="0">
    <w:nsid w:val="1FF76EB2"/>
    <w:multiLevelType w:val="hybridMultilevel"/>
    <w:tmpl w:val="5540CAE6"/>
    <w:lvl w:ilvl="0" w:tplc="952C25B0">
      <w:start w:val="2"/>
      <w:numFmt w:val="upperLetter"/>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46B4AF8"/>
    <w:multiLevelType w:val="hybridMultilevel"/>
    <w:tmpl w:val="8A8A6A4A"/>
    <w:lvl w:ilvl="0" w:tplc="243A2AFC">
      <w:start w:val="1"/>
      <w:numFmt w:val="bullet"/>
      <w:lvlText w:val=""/>
      <w:lvlJc w:val="left"/>
      <w:pPr>
        <w:ind w:left="1020" w:hanging="360"/>
      </w:pPr>
      <w:rPr>
        <w:rFonts w:ascii="Symbol" w:hAnsi="Symbol"/>
      </w:rPr>
    </w:lvl>
    <w:lvl w:ilvl="1" w:tplc="67F0E6EE">
      <w:start w:val="1"/>
      <w:numFmt w:val="bullet"/>
      <w:lvlText w:val=""/>
      <w:lvlJc w:val="left"/>
      <w:pPr>
        <w:ind w:left="1020" w:hanging="360"/>
      </w:pPr>
      <w:rPr>
        <w:rFonts w:ascii="Symbol" w:hAnsi="Symbol"/>
      </w:rPr>
    </w:lvl>
    <w:lvl w:ilvl="2" w:tplc="D262B5D4">
      <w:start w:val="1"/>
      <w:numFmt w:val="bullet"/>
      <w:lvlText w:val=""/>
      <w:lvlJc w:val="left"/>
      <w:pPr>
        <w:ind w:left="1020" w:hanging="360"/>
      </w:pPr>
      <w:rPr>
        <w:rFonts w:ascii="Symbol" w:hAnsi="Symbol"/>
      </w:rPr>
    </w:lvl>
    <w:lvl w:ilvl="3" w:tplc="29B42872">
      <w:start w:val="1"/>
      <w:numFmt w:val="bullet"/>
      <w:lvlText w:val=""/>
      <w:lvlJc w:val="left"/>
      <w:pPr>
        <w:ind w:left="1020" w:hanging="360"/>
      </w:pPr>
      <w:rPr>
        <w:rFonts w:ascii="Symbol" w:hAnsi="Symbol"/>
      </w:rPr>
    </w:lvl>
    <w:lvl w:ilvl="4" w:tplc="E6E47406">
      <w:start w:val="1"/>
      <w:numFmt w:val="bullet"/>
      <w:lvlText w:val=""/>
      <w:lvlJc w:val="left"/>
      <w:pPr>
        <w:ind w:left="1020" w:hanging="360"/>
      </w:pPr>
      <w:rPr>
        <w:rFonts w:ascii="Symbol" w:hAnsi="Symbol"/>
      </w:rPr>
    </w:lvl>
    <w:lvl w:ilvl="5" w:tplc="6896D0D4">
      <w:start w:val="1"/>
      <w:numFmt w:val="bullet"/>
      <w:lvlText w:val=""/>
      <w:lvlJc w:val="left"/>
      <w:pPr>
        <w:ind w:left="1020" w:hanging="360"/>
      </w:pPr>
      <w:rPr>
        <w:rFonts w:ascii="Symbol" w:hAnsi="Symbol"/>
      </w:rPr>
    </w:lvl>
    <w:lvl w:ilvl="6" w:tplc="E88E4B8A">
      <w:start w:val="1"/>
      <w:numFmt w:val="bullet"/>
      <w:lvlText w:val=""/>
      <w:lvlJc w:val="left"/>
      <w:pPr>
        <w:ind w:left="1020" w:hanging="360"/>
      </w:pPr>
      <w:rPr>
        <w:rFonts w:ascii="Symbol" w:hAnsi="Symbol"/>
      </w:rPr>
    </w:lvl>
    <w:lvl w:ilvl="7" w:tplc="4596FA26">
      <w:start w:val="1"/>
      <w:numFmt w:val="bullet"/>
      <w:lvlText w:val=""/>
      <w:lvlJc w:val="left"/>
      <w:pPr>
        <w:ind w:left="1020" w:hanging="360"/>
      </w:pPr>
      <w:rPr>
        <w:rFonts w:ascii="Symbol" w:hAnsi="Symbol"/>
      </w:rPr>
    </w:lvl>
    <w:lvl w:ilvl="8" w:tplc="37A87F0A">
      <w:start w:val="1"/>
      <w:numFmt w:val="bullet"/>
      <w:lvlText w:val=""/>
      <w:lvlJc w:val="left"/>
      <w:pPr>
        <w:ind w:left="1020" w:hanging="360"/>
      </w:pPr>
      <w:rPr>
        <w:rFonts w:ascii="Symbol" w:hAnsi="Symbol"/>
      </w:rPr>
    </w:lvl>
  </w:abstractNum>
  <w:abstractNum w:abstractNumId="5" w15:restartNumberingAfterBreak="0">
    <w:nsid w:val="256D784F"/>
    <w:multiLevelType w:val="hybridMultilevel"/>
    <w:tmpl w:val="64A8E06E"/>
    <w:lvl w:ilvl="0" w:tplc="589A61DE">
      <w:start w:val="1"/>
      <w:numFmt w:val="bullet"/>
      <w:lvlText w:val=""/>
      <w:lvlJc w:val="left"/>
      <w:pPr>
        <w:ind w:left="1080" w:hanging="360"/>
      </w:pPr>
      <w:rPr>
        <w:rFonts w:ascii="Symbol" w:hAnsi="Symbol"/>
      </w:rPr>
    </w:lvl>
    <w:lvl w:ilvl="1" w:tplc="DEF0335C">
      <w:start w:val="1"/>
      <w:numFmt w:val="bullet"/>
      <w:lvlText w:val=""/>
      <w:lvlJc w:val="left"/>
      <w:pPr>
        <w:ind w:left="1080" w:hanging="360"/>
      </w:pPr>
      <w:rPr>
        <w:rFonts w:ascii="Symbol" w:hAnsi="Symbol"/>
      </w:rPr>
    </w:lvl>
    <w:lvl w:ilvl="2" w:tplc="D2049454">
      <w:start w:val="1"/>
      <w:numFmt w:val="bullet"/>
      <w:lvlText w:val=""/>
      <w:lvlJc w:val="left"/>
      <w:pPr>
        <w:ind w:left="1080" w:hanging="360"/>
      </w:pPr>
      <w:rPr>
        <w:rFonts w:ascii="Symbol" w:hAnsi="Symbol"/>
      </w:rPr>
    </w:lvl>
    <w:lvl w:ilvl="3" w:tplc="F4F887AE">
      <w:start w:val="1"/>
      <w:numFmt w:val="bullet"/>
      <w:lvlText w:val=""/>
      <w:lvlJc w:val="left"/>
      <w:pPr>
        <w:ind w:left="1080" w:hanging="360"/>
      </w:pPr>
      <w:rPr>
        <w:rFonts w:ascii="Symbol" w:hAnsi="Symbol"/>
      </w:rPr>
    </w:lvl>
    <w:lvl w:ilvl="4" w:tplc="8D7A0066">
      <w:start w:val="1"/>
      <w:numFmt w:val="bullet"/>
      <w:lvlText w:val=""/>
      <w:lvlJc w:val="left"/>
      <w:pPr>
        <w:ind w:left="1080" w:hanging="360"/>
      </w:pPr>
      <w:rPr>
        <w:rFonts w:ascii="Symbol" w:hAnsi="Symbol"/>
      </w:rPr>
    </w:lvl>
    <w:lvl w:ilvl="5" w:tplc="C164AD72">
      <w:start w:val="1"/>
      <w:numFmt w:val="bullet"/>
      <w:lvlText w:val=""/>
      <w:lvlJc w:val="left"/>
      <w:pPr>
        <w:ind w:left="1080" w:hanging="360"/>
      </w:pPr>
      <w:rPr>
        <w:rFonts w:ascii="Symbol" w:hAnsi="Symbol"/>
      </w:rPr>
    </w:lvl>
    <w:lvl w:ilvl="6" w:tplc="85244B84">
      <w:start w:val="1"/>
      <w:numFmt w:val="bullet"/>
      <w:lvlText w:val=""/>
      <w:lvlJc w:val="left"/>
      <w:pPr>
        <w:ind w:left="1080" w:hanging="360"/>
      </w:pPr>
      <w:rPr>
        <w:rFonts w:ascii="Symbol" w:hAnsi="Symbol"/>
      </w:rPr>
    </w:lvl>
    <w:lvl w:ilvl="7" w:tplc="7EE22204">
      <w:start w:val="1"/>
      <w:numFmt w:val="bullet"/>
      <w:lvlText w:val=""/>
      <w:lvlJc w:val="left"/>
      <w:pPr>
        <w:ind w:left="1080" w:hanging="360"/>
      </w:pPr>
      <w:rPr>
        <w:rFonts w:ascii="Symbol" w:hAnsi="Symbol"/>
      </w:rPr>
    </w:lvl>
    <w:lvl w:ilvl="8" w:tplc="771874CE">
      <w:start w:val="1"/>
      <w:numFmt w:val="bullet"/>
      <w:lvlText w:val=""/>
      <w:lvlJc w:val="left"/>
      <w:pPr>
        <w:ind w:left="1080" w:hanging="360"/>
      </w:pPr>
      <w:rPr>
        <w:rFonts w:ascii="Symbol" w:hAnsi="Symbol"/>
      </w:rPr>
    </w:lvl>
  </w:abstractNum>
  <w:abstractNum w:abstractNumId="6" w15:restartNumberingAfterBreak="0">
    <w:nsid w:val="2B67556D"/>
    <w:multiLevelType w:val="hybridMultilevel"/>
    <w:tmpl w:val="6E2601EA"/>
    <w:lvl w:ilvl="0" w:tplc="9E860C4E">
      <w:start w:val="1"/>
      <w:numFmt w:val="upp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7" w15:restartNumberingAfterBreak="0">
    <w:nsid w:val="331B3E77"/>
    <w:multiLevelType w:val="hybridMultilevel"/>
    <w:tmpl w:val="50E49A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CB3D90"/>
    <w:multiLevelType w:val="hybridMultilevel"/>
    <w:tmpl w:val="F69C6D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C1D71AF"/>
    <w:multiLevelType w:val="hybridMultilevel"/>
    <w:tmpl w:val="362245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1005007"/>
    <w:multiLevelType w:val="hybridMultilevel"/>
    <w:tmpl w:val="FBDA65D0"/>
    <w:lvl w:ilvl="0" w:tplc="4AC00F7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41825C3D"/>
    <w:multiLevelType w:val="hybridMultilevel"/>
    <w:tmpl w:val="BEB606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803C27"/>
    <w:multiLevelType w:val="hybridMultilevel"/>
    <w:tmpl w:val="CDD268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5DA7827"/>
    <w:multiLevelType w:val="multilevel"/>
    <w:tmpl w:val="6F765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8F47D2A"/>
    <w:multiLevelType w:val="hybridMultilevel"/>
    <w:tmpl w:val="26061470"/>
    <w:lvl w:ilvl="0" w:tplc="798EDEDC">
      <w:start w:val="1"/>
      <w:numFmt w:val="bullet"/>
      <w:lvlText w:val=""/>
      <w:lvlJc w:val="left"/>
      <w:pPr>
        <w:ind w:left="1080" w:hanging="360"/>
      </w:pPr>
      <w:rPr>
        <w:rFonts w:ascii="Symbol" w:hAnsi="Symbol"/>
      </w:rPr>
    </w:lvl>
    <w:lvl w:ilvl="1" w:tplc="26AAC0CC">
      <w:start w:val="1"/>
      <w:numFmt w:val="bullet"/>
      <w:lvlText w:val=""/>
      <w:lvlJc w:val="left"/>
      <w:pPr>
        <w:ind w:left="1080" w:hanging="360"/>
      </w:pPr>
      <w:rPr>
        <w:rFonts w:ascii="Symbol" w:hAnsi="Symbol"/>
      </w:rPr>
    </w:lvl>
    <w:lvl w:ilvl="2" w:tplc="F3E09D64">
      <w:start w:val="1"/>
      <w:numFmt w:val="bullet"/>
      <w:lvlText w:val=""/>
      <w:lvlJc w:val="left"/>
      <w:pPr>
        <w:ind w:left="1080" w:hanging="360"/>
      </w:pPr>
      <w:rPr>
        <w:rFonts w:ascii="Symbol" w:hAnsi="Symbol"/>
      </w:rPr>
    </w:lvl>
    <w:lvl w:ilvl="3" w:tplc="8E640AC0">
      <w:start w:val="1"/>
      <w:numFmt w:val="bullet"/>
      <w:lvlText w:val=""/>
      <w:lvlJc w:val="left"/>
      <w:pPr>
        <w:ind w:left="1080" w:hanging="360"/>
      </w:pPr>
      <w:rPr>
        <w:rFonts w:ascii="Symbol" w:hAnsi="Symbol"/>
      </w:rPr>
    </w:lvl>
    <w:lvl w:ilvl="4" w:tplc="EC9A8BB0">
      <w:start w:val="1"/>
      <w:numFmt w:val="bullet"/>
      <w:lvlText w:val=""/>
      <w:lvlJc w:val="left"/>
      <w:pPr>
        <w:ind w:left="1080" w:hanging="360"/>
      </w:pPr>
      <w:rPr>
        <w:rFonts w:ascii="Symbol" w:hAnsi="Symbol"/>
      </w:rPr>
    </w:lvl>
    <w:lvl w:ilvl="5" w:tplc="410E08C2">
      <w:start w:val="1"/>
      <w:numFmt w:val="bullet"/>
      <w:lvlText w:val=""/>
      <w:lvlJc w:val="left"/>
      <w:pPr>
        <w:ind w:left="1080" w:hanging="360"/>
      </w:pPr>
      <w:rPr>
        <w:rFonts w:ascii="Symbol" w:hAnsi="Symbol"/>
      </w:rPr>
    </w:lvl>
    <w:lvl w:ilvl="6" w:tplc="40E2735C">
      <w:start w:val="1"/>
      <w:numFmt w:val="bullet"/>
      <w:lvlText w:val=""/>
      <w:lvlJc w:val="left"/>
      <w:pPr>
        <w:ind w:left="1080" w:hanging="360"/>
      </w:pPr>
      <w:rPr>
        <w:rFonts w:ascii="Symbol" w:hAnsi="Symbol"/>
      </w:rPr>
    </w:lvl>
    <w:lvl w:ilvl="7" w:tplc="13FC052A">
      <w:start w:val="1"/>
      <w:numFmt w:val="bullet"/>
      <w:lvlText w:val=""/>
      <w:lvlJc w:val="left"/>
      <w:pPr>
        <w:ind w:left="1080" w:hanging="360"/>
      </w:pPr>
      <w:rPr>
        <w:rFonts w:ascii="Symbol" w:hAnsi="Symbol"/>
      </w:rPr>
    </w:lvl>
    <w:lvl w:ilvl="8" w:tplc="7C623DAE">
      <w:start w:val="1"/>
      <w:numFmt w:val="bullet"/>
      <w:lvlText w:val=""/>
      <w:lvlJc w:val="left"/>
      <w:pPr>
        <w:ind w:left="1080" w:hanging="360"/>
      </w:pPr>
      <w:rPr>
        <w:rFonts w:ascii="Symbol" w:hAnsi="Symbol"/>
      </w:rPr>
    </w:lvl>
  </w:abstractNum>
  <w:abstractNum w:abstractNumId="15" w15:restartNumberingAfterBreak="0">
    <w:nsid w:val="4AEC7D65"/>
    <w:multiLevelType w:val="hybridMultilevel"/>
    <w:tmpl w:val="A732A1F0"/>
    <w:lvl w:ilvl="0" w:tplc="C6043DF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56A07902"/>
    <w:multiLevelType w:val="hybridMultilevel"/>
    <w:tmpl w:val="652A56EA"/>
    <w:lvl w:ilvl="0" w:tplc="6BBEEA7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571334F0"/>
    <w:multiLevelType w:val="hybridMultilevel"/>
    <w:tmpl w:val="B290D0A4"/>
    <w:lvl w:ilvl="0" w:tplc="EF924E5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593C2AF7"/>
    <w:multiLevelType w:val="hybridMultilevel"/>
    <w:tmpl w:val="1626F25A"/>
    <w:lvl w:ilvl="0" w:tplc="0E74E1AE">
      <w:start w:val="1"/>
      <w:numFmt w:val="bullet"/>
      <w:lvlText w:val=""/>
      <w:lvlJc w:val="left"/>
      <w:pPr>
        <w:ind w:left="1020" w:hanging="360"/>
      </w:pPr>
      <w:rPr>
        <w:rFonts w:ascii="Symbol" w:hAnsi="Symbol"/>
      </w:rPr>
    </w:lvl>
    <w:lvl w:ilvl="1" w:tplc="4D5C36C6">
      <w:start w:val="1"/>
      <w:numFmt w:val="bullet"/>
      <w:lvlText w:val=""/>
      <w:lvlJc w:val="left"/>
      <w:pPr>
        <w:ind w:left="1020" w:hanging="360"/>
      </w:pPr>
      <w:rPr>
        <w:rFonts w:ascii="Symbol" w:hAnsi="Symbol"/>
      </w:rPr>
    </w:lvl>
    <w:lvl w:ilvl="2" w:tplc="9DA65652">
      <w:start w:val="1"/>
      <w:numFmt w:val="bullet"/>
      <w:lvlText w:val=""/>
      <w:lvlJc w:val="left"/>
      <w:pPr>
        <w:ind w:left="1020" w:hanging="360"/>
      </w:pPr>
      <w:rPr>
        <w:rFonts w:ascii="Symbol" w:hAnsi="Symbol"/>
      </w:rPr>
    </w:lvl>
    <w:lvl w:ilvl="3" w:tplc="1E1C823A">
      <w:start w:val="1"/>
      <w:numFmt w:val="bullet"/>
      <w:lvlText w:val=""/>
      <w:lvlJc w:val="left"/>
      <w:pPr>
        <w:ind w:left="1020" w:hanging="360"/>
      </w:pPr>
      <w:rPr>
        <w:rFonts w:ascii="Symbol" w:hAnsi="Symbol"/>
      </w:rPr>
    </w:lvl>
    <w:lvl w:ilvl="4" w:tplc="6AE09CC8">
      <w:start w:val="1"/>
      <w:numFmt w:val="bullet"/>
      <w:lvlText w:val=""/>
      <w:lvlJc w:val="left"/>
      <w:pPr>
        <w:ind w:left="1020" w:hanging="360"/>
      </w:pPr>
      <w:rPr>
        <w:rFonts w:ascii="Symbol" w:hAnsi="Symbol"/>
      </w:rPr>
    </w:lvl>
    <w:lvl w:ilvl="5" w:tplc="40544936">
      <w:start w:val="1"/>
      <w:numFmt w:val="bullet"/>
      <w:lvlText w:val=""/>
      <w:lvlJc w:val="left"/>
      <w:pPr>
        <w:ind w:left="1020" w:hanging="360"/>
      </w:pPr>
      <w:rPr>
        <w:rFonts w:ascii="Symbol" w:hAnsi="Symbol"/>
      </w:rPr>
    </w:lvl>
    <w:lvl w:ilvl="6" w:tplc="1C567638">
      <w:start w:val="1"/>
      <w:numFmt w:val="bullet"/>
      <w:lvlText w:val=""/>
      <w:lvlJc w:val="left"/>
      <w:pPr>
        <w:ind w:left="1020" w:hanging="360"/>
      </w:pPr>
      <w:rPr>
        <w:rFonts w:ascii="Symbol" w:hAnsi="Symbol"/>
      </w:rPr>
    </w:lvl>
    <w:lvl w:ilvl="7" w:tplc="A5484014">
      <w:start w:val="1"/>
      <w:numFmt w:val="bullet"/>
      <w:lvlText w:val=""/>
      <w:lvlJc w:val="left"/>
      <w:pPr>
        <w:ind w:left="1020" w:hanging="360"/>
      </w:pPr>
      <w:rPr>
        <w:rFonts w:ascii="Symbol" w:hAnsi="Symbol"/>
      </w:rPr>
    </w:lvl>
    <w:lvl w:ilvl="8" w:tplc="D38AD264">
      <w:start w:val="1"/>
      <w:numFmt w:val="bullet"/>
      <w:lvlText w:val=""/>
      <w:lvlJc w:val="left"/>
      <w:pPr>
        <w:ind w:left="1020" w:hanging="360"/>
      </w:pPr>
      <w:rPr>
        <w:rFonts w:ascii="Symbol" w:hAnsi="Symbol"/>
      </w:rPr>
    </w:lvl>
  </w:abstractNum>
  <w:abstractNum w:abstractNumId="19" w15:restartNumberingAfterBreak="0">
    <w:nsid w:val="5A27615F"/>
    <w:multiLevelType w:val="hybridMultilevel"/>
    <w:tmpl w:val="742A0AD8"/>
    <w:lvl w:ilvl="0" w:tplc="71A0A530">
      <w:start w:val="1"/>
      <w:numFmt w:val="bullet"/>
      <w:lvlText w:val=""/>
      <w:lvlJc w:val="left"/>
      <w:pPr>
        <w:ind w:left="1080" w:hanging="360"/>
      </w:pPr>
      <w:rPr>
        <w:rFonts w:ascii="Symbol" w:hAnsi="Symbol"/>
      </w:rPr>
    </w:lvl>
    <w:lvl w:ilvl="1" w:tplc="99CA4FCC">
      <w:start w:val="1"/>
      <w:numFmt w:val="bullet"/>
      <w:lvlText w:val=""/>
      <w:lvlJc w:val="left"/>
      <w:pPr>
        <w:ind w:left="1080" w:hanging="360"/>
      </w:pPr>
      <w:rPr>
        <w:rFonts w:ascii="Symbol" w:hAnsi="Symbol"/>
      </w:rPr>
    </w:lvl>
    <w:lvl w:ilvl="2" w:tplc="B8A2A2D2">
      <w:start w:val="1"/>
      <w:numFmt w:val="bullet"/>
      <w:lvlText w:val=""/>
      <w:lvlJc w:val="left"/>
      <w:pPr>
        <w:ind w:left="1080" w:hanging="360"/>
      </w:pPr>
      <w:rPr>
        <w:rFonts w:ascii="Symbol" w:hAnsi="Symbol"/>
      </w:rPr>
    </w:lvl>
    <w:lvl w:ilvl="3" w:tplc="D21CFBDA">
      <w:start w:val="1"/>
      <w:numFmt w:val="bullet"/>
      <w:lvlText w:val=""/>
      <w:lvlJc w:val="left"/>
      <w:pPr>
        <w:ind w:left="1080" w:hanging="360"/>
      </w:pPr>
      <w:rPr>
        <w:rFonts w:ascii="Symbol" w:hAnsi="Symbol"/>
      </w:rPr>
    </w:lvl>
    <w:lvl w:ilvl="4" w:tplc="63FAF4F8">
      <w:start w:val="1"/>
      <w:numFmt w:val="bullet"/>
      <w:lvlText w:val=""/>
      <w:lvlJc w:val="left"/>
      <w:pPr>
        <w:ind w:left="1080" w:hanging="360"/>
      </w:pPr>
      <w:rPr>
        <w:rFonts w:ascii="Symbol" w:hAnsi="Symbol"/>
      </w:rPr>
    </w:lvl>
    <w:lvl w:ilvl="5" w:tplc="531E1E22">
      <w:start w:val="1"/>
      <w:numFmt w:val="bullet"/>
      <w:lvlText w:val=""/>
      <w:lvlJc w:val="left"/>
      <w:pPr>
        <w:ind w:left="1080" w:hanging="360"/>
      </w:pPr>
      <w:rPr>
        <w:rFonts w:ascii="Symbol" w:hAnsi="Symbol"/>
      </w:rPr>
    </w:lvl>
    <w:lvl w:ilvl="6" w:tplc="4754C88C">
      <w:start w:val="1"/>
      <w:numFmt w:val="bullet"/>
      <w:lvlText w:val=""/>
      <w:lvlJc w:val="left"/>
      <w:pPr>
        <w:ind w:left="1080" w:hanging="360"/>
      </w:pPr>
      <w:rPr>
        <w:rFonts w:ascii="Symbol" w:hAnsi="Symbol"/>
      </w:rPr>
    </w:lvl>
    <w:lvl w:ilvl="7" w:tplc="2FD68130">
      <w:start w:val="1"/>
      <w:numFmt w:val="bullet"/>
      <w:lvlText w:val=""/>
      <w:lvlJc w:val="left"/>
      <w:pPr>
        <w:ind w:left="1080" w:hanging="360"/>
      </w:pPr>
      <w:rPr>
        <w:rFonts w:ascii="Symbol" w:hAnsi="Symbol"/>
      </w:rPr>
    </w:lvl>
    <w:lvl w:ilvl="8" w:tplc="95A68C0A">
      <w:start w:val="1"/>
      <w:numFmt w:val="bullet"/>
      <w:lvlText w:val=""/>
      <w:lvlJc w:val="left"/>
      <w:pPr>
        <w:ind w:left="1080" w:hanging="360"/>
      </w:pPr>
      <w:rPr>
        <w:rFonts w:ascii="Symbol" w:hAnsi="Symbol"/>
      </w:rPr>
    </w:lvl>
  </w:abstractNum>
  <w:abstractNum w:abstractNumId="20" w15:restartNumberingAfterBreak="0">
    <w:nsid w:val="5AFE0C7C"/>
    <w:multiLevelType w:val="hybridMultilevel"/>
    <w:tmpl w:val="AA32D85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E61760E"/>
    <w:multiLevelType w:val="hybridMultilevel"/>
    <w:tmpl w:val="7BC49828"/>
    <w:lvl w:ilvl="0" w:tplc="DA601A7C">
      <w:start w:val="1"/>
      <w:numFmt w:val="decimal"/>
      <w:lvlText w:val="%1."/>
      <w:lvlJc w:val="left"/>
      <w:pPr>
        <w:ind w:left="1020" w:hanging="360"/>
      </w:pPr>
    </w:lvl>
    <w:lvl w:ilvl="1" w:tplc="5B4C071E">
      <w:start w:val="1"/>
      <w:numFmt w:val="decimal"/>
      <w:lvlText w:val="%2."/>
      <w:lvlJc w:val="left"/>
      <w:pPr>
        <w:ind w:left="1020" w:hanging="360"/>
      </w:pPr>
    </w:lvl>
    <w:lvl w:ilvl="2" w:tplc="497437EC">
      <w:start w:val="1"/>
      <w:numFmt w:val="decimal"/>
      <w:lvlText w:val="%3."/>
      <w:lvlJc w:val="left"/>
      <w:pPr>
        <w:ind w:left="1020" w:hanging="360"/>
      </w:pPr>
    </w:lvl>
    <w:lvl w:ilvl="3" w:tplc="B9AA319A">
      <w:start w:val="1"/>
      <w:numFmt w:val="decimal"/>
      <w:lvlText w:val="%4."/>
      <w:lvlJc w:val="left"/>
      <w:pPr>
        <w:ind w:left="1020" w:hanging="360"/>
      </w:pPr>
    </w:lvl>
    <w:lvl w:ilvl="4" w:tplc="4F0E6410">
      <w:start w:val="1"/>
      <w:numFmt w:val="decimal"/>
      <w:lvlText w:val="%5."/>
      <w:lvlJc w:val="left"/>
      <w:pPr>
        <w:ind w:left="1020" w:hanging="360"/>
      </w:pPr>
    </w:lvl>
    <w:lvl w:ilvl="5" w:tplc="4FDAF8D0">
      <w:start w:val="1"/>
      <w:numFmt w:val="decimal"/>
      <w:lvlText w:val="%6."/>
      <w:lvlJc w:val="left"/>
      <w:pPr>
        <w:ind w:left="1020" w:hanging="360"/>
      </w:pPr>
    </w:lvl>
    <w:lvl w:ilvl="6" w:tplc="E376CB5C">
      <w:start w:val="1"/>
      <w:numFmt w:val="decimal"/>
      <w:lvlText w:val="%7."/>
      <w:lvlJc w:val="left"/>
      <w:pPr>
        <w:ind w:left="1020" w:hanging="360"/>
      </w:pPr>
    </w:lvl>
    <w:lvl w:ilvl="7" w:tplc="3F4E143A">
      <w:start w:val="1"/>
      <w:numFmt w:val="decimal"/>
      <w:lvlText w:val="%8."/>
      <w:lvlJc w:val="left"/>
      <w:pPr>
        <w:ind w:left="1020" w:hanging="360"/>
      </w:pPr>
    </w:lvl>
    <w:lvl w:ilvl="8" w:tplc="5B02EE8A">
      <w:start w:val="1"/>
      <w:numFmt w:val="decimal"/>
      <w:lvlText w:val="%9."/>
      <w:lvlJc w:val="left"/>
      <w:pPr>
        <w:ind w:left="1020" w:hanging="360"/>
      </w:pPr>
    </w:lvl>
  </w:abstractNum>
  <w:abstractNum w:abstractNumId="22" w15:restartNumberingAfterBreak="0">
    <w:nsid w:val="624B10C6"/>
    <w:multiLevelType w:val="hybridMultilevel"/>
    <w:tmpl w:val="FD0AF42E"/>
    <w:lvl w:ilvl="0" w:tplc="277E907E">
      <w:start w:val="1"/>
      <w:numFmt w:val="decimal"/>
      <w:pStyle w:val="References"/>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7AE4064"/>
    <w:multiLevelType w:val="hybridMultilevel"/>
    <w:tmpl w:val="D0225308"/>
    <w:lvl w:ilvl="0" w:tplc="0D70E21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6E306A8E"/>
    <w:multiLevelType w:val="hybridMultilevel"/>
    <w:tmpl w:val="B2B8AA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4E24427"/>
    <w:multiLevelType w:val="hybridMultilevel"/>
    <w:tmpl w:val="B48E4D1C"/>
    <w:lvl w:ilvl="0" w:tplc="508EA98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75772F99"/>
    <w:multiLevelType w:val="hybridMultilevel"/>
    <w:tmpl w:val="9FD2EAD4"/>
    <w:lvl w:ilvl="0" w:tplc="8DC67060">
      <w:start w:val="1"/>
      <w:numFmt w:val="bullet"/>
      <w:lvlText w:val=""/>
      <w:lvlJc w:val="left"/>
      <w:pPr>
        <w:ind w:left="1080" w:hanging="360"/>
      </w:pPr>
      <w:rPr>
        <w:rFonts w:ascii="Symbol" w:hAnsi="Symbol"/>
      </w:rPr>
    </w:lvl>
    <w:lvl w:ilvl="1" w:tplc="8F16E924">
      <w:start w:val="1"/>
      <w:numFmt w:val="bullet"/>
      <w:lvlText w:val=""/>
      <w:lvlJc w:val="left"/>
      <w:pPr>
        <w:ind w:left="1080" w:hanging="360"/>
      </w:pPr>
      <w:rPr>
        <w:rFonts w:ascii="Symbol" w:hAnsi="Symbol"/>
      </w:rPr>
    </w:lvl>
    <w:lvl w:ilvl="2" w:tplc="C9E62BE4">
      <w:start w:val="1"/>
      <w:numFmt w:val="bullet"/>
      <w:lvlText w:val=""/>
      <w:lvlJc w:val="left"/>
      <w:pPr>
        <w:ind w:left="1080" w:hanging="360"/>
      </w:pPr>
      <w:rPr>
        <w:rFonts w:ascii="Symbol" w:hAnsi="Symbol"/>
      </w:rPr>
    </w:lvl>
    <w:lvl w:ilvl="3" w:tplc="3300076A">
      <w:start w:val="1"/>
      <w:numFmt w:val="bullet"/>
      <w:lvlText w:val=""/>
      <w:lvlJc w:val="left"/>
      <w:pPr>
        <w:ind w:left="1080" w:hanging="360"/>
      </w:pPr>
      <w:rPr>
        <w:rFonts w:ascii="Symbol" w:hAnsi="Symbol"/>
      </w:rPr>
    </w:lvl>
    <w:lvl w:ilvl="4" w:tplc="B59EE11E">
      <w:start w:val="1"/>
      <w:numFmt w:val="bullet"/>
      <w:lvlText w:val=""/>
      <w:lvlJc w:val="left"/>
      <w:pPr>
        <w:ind w:left="1080" w:hanging="360"/>
      </w:pPr>
      <w:rPr>
        <w:rFonts w:ascii="Symbol" w:hAnsi="Symbol"/>
      </w:rPr>
    </w:lvl>
    <w:lvl w:ilvl="5" w:tplc="F4CA9FD2">
      <w:start w:val="1"/>
      <w:numFmt w:val="bullet"/>
      <w:lvlText w:val=""/>
      <w:lvlJc w:val="left"/>
      <w:pPr>
        <w:ind w:left="1080" w:hanging="360"/>
      </w:pPr>
      <w:rPr>
        <w:rFonts w:ascii="Symbol" w:hAnsi="Symbol"/>
      </w:rPr>
    </w:lvl>
    <w:lvl w:ilvl="6" w:tplc="E1AE85D0">
      <w:start w:val="1"/>
      <w:numFmt w:val="bullet"/>
      <w:lvlText w:val=""/>
      <w:lvlJc w:val="left"/>
      <w:pPr>
        <w:ind w:left="1080" w:hanging="360"/>
      </w:pPr>
      <w:rPr>
        <w:rFonts w:ascii="Symbol" w:hAnsi="Symbol"/>
      </w:rPr>
    </w:lvl>
    <w:lvl w:ilvl="7" w:tplc="0074AB08">
      <w:start w:val="1"/>
      <w:numFmt w:val="bullet"/>
      <w:lvlText w:val=""/>
      <w:lvlJc w:val="left"/>
      <w:pPr>
        <w:ind w:left="1080" w:hanging="360"/>
      </w:pPr>
      <w:rPr>
        <w:rFonts w:ascii="Symbol" w:hAnsi="Symbol"/>
      </w:rPr>
    </w:lvl>
    <w:lvl w:ilvl="8" w:tplc="D1400C8C">
      <w:start w:val="1"/>
      <w:numFmt w:val="bullet"/>
      <w:lvlText w:val=""/>
      <w:lvlJc w:val="left"/>
      <w:pPr>
        <w:ind w:left="1080" w:hanging="360"/>
      </w:pPr>
      <w:rPr>
        <w:rFonts w:ascii="Symbol" w:hAnsi="Symbol"/>
      </w:rPr>
    </w:lvl>
  </w:abstractNum>
  <w:abstractNum w:abstractNumId="27" w15:restartNumberingAfterBreak="0">
    <w:nsid w:val="7A4742E6"/>
    <w:multiLevelType w:val="hybridMultilevel"/>
    <w:tmpl w:val="6BF4F552"/>
    <w:lvl w:ilvl="0" w:tplc="7A08184C">
      <w:start w:val="1"/>
      <w:numFmt w:val="upperLetter"/>
      <w:lvlText w:val="%1."/>
      <w:lvlJc w:val="left"/>
      <w:pPr>
        <w:ind w:left="380" w:hanging="38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5759833">
    <w:abstractNumId w:val="24"/>
  </w:num>
  <w:num w:numId="2" w16cid:durableId="405225190">
    <w:abstractNumId w:val="22"/>
  </w:num>
  <w:num w:numId="3" w16cid:durableId="1672563844">
    <w:abstractNumId w:val="9"/>
  </w:num>
  <w:num w:numId="4" w16cid:durableId="573052374">
    <w:abstractNumId w:val="12"/>
  </w:num>
  <w:num w:numId="5" w16cid:durableId="373430978">
    <w:abstractNumId w:val="7"/>
  </w:num>
  <w:num w:numId="6" w16cid:durableId="2027251771">
    <w:abstractNumId w:val="11"/>
  </w:num>
  <w:num w:numId="7" w16cid:durableId="1675499929">
    <w:abstractNumId w:val="25"/>
  </w:num>
  <w:num w:numId="8" w16cid:durableId="481042114">
    <w:abstractNumId w:val="10"/>
  </w:num>
  <w:num w:numId="9" w16cid:durableId="2074042891">
    <w:abstractNumId w:val="8"/>
  </w:num>
  <w:num w:numId="10" w16cid:durableId="1153765174">
    <w:abstractNumId w:val="16"/>
  </w:num>
  <w:num w:numId="11" w16cid:durableId="1962497508">
    <w:abstractNumId w:val="15"/>
  </w:num>
  <w:num w:numId="12" w16cid:durableId="2109765582">
    <w:abstractNumId w:val="17"/>
  </w:num>
  <w:num w:numId="13" w16cid:durableId="513305832">
    <w:abstractNumId w:val="20"/>
  </w:num>
  <w:num w:numId="14" w16cid:durableId="952323759">
    <w:abstractNumId w:val="1"/>
  </w:num>
  <w:num w:numId="15" w16cid:durableId="1699161979">
    <w:abstractNumId w:val="6"/>
  </w:num>
  <w:num w:numId="16" w16cid:durableId="1405564265">
    <w:abstractNumId w:val="21"/>
  </w:num>
  <w:num w:numId="17" w16cid:durableId="2002346782">
    <w:abstractNumId w:val="18"/>
  </w:num>
  <w:num w:numId="18" w16cid:durableId="2141264912">
    <w:abstractNumId w:val="4"/>
  </w:num>
  <w:num w:numId="19" w16cid:durableId="1576818134">
    <w:abstractNumId w:val="19"/>
  </w:num>
  <w:num w:numId="20" w16cid:durableId="271010206">
    <w:abstractNumId w:val="2"/>
  </w:num>
  <w:num w:numId="21" w16cid:durableId="929779377">
    <w:abstractNumId w:val="5"/>
  </w:num>
  <w:num w:numId="22" w16cid:durableId="1359964884">
    <w:abstractNumId w:val="0"/>
  </w:num>
  <w:num w:numId="23" w16cid:durableId="1296714804">
    <w:abstractNumId w:val="14"/>
  </w:num>
  <w:num w:numId="24" w16cid:durableId="1738363428">
    <w:abstractNumId w:val="26"/>
  </w:num>
  <w:num w:numId="25" w16cid:durableId="678509720">
    <w:abstractNumId w:val="3"/>
  </w:num>
  <w:num w:numId="26" w16cid:durableId="1819305497">
    <w:abstractNumId w:val="13"/>
  </w:num>
  <w:num w:numId="27" w16cid:durableId="1396124621">
    <w:abstractNumId w:val="23"/>
  </w:num>
  <w:num w:numId="28" w16cid:durableId="112959498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bordersDoNotSurroundHeader/>
  <w:bordersDoNotSurroundFooter/>
  <w:proofState w:spelling="clean" w:grammar="clean"/>
  <w:defaultTabStop w:val="720"/>
  <w:characterSpacingControl w:val="compressPunctuation"/>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14C"/>
    <w:rsid w:val="0000113A"/>
    <w:rsid w:val="00001D72"/>
    <w:rsid w:val="00006623"/>
    <w:rsid w:val="000110D0"/>
    <w:rsid w:val="00012EB6"/>
    <w:rsid w:val="0002053A"/>
    <w:rsid w:val="00024A1B"/>
    <w:rsid w:val="00025708"/>
    <w:rsid w:val="00027FA4"/>
    <w:rsid w:val="0003042A"/>
    <w:rsid w:val="00031DAD"/>
    <w:rsid w:val="00033601"/>
    <w:rsid w:val="00040876"/>
    <w:rsid w:val="00041159"/>
    <w:rsid w:val="00042833"/>
    <w:rsid w:val="00043B82"/>
    <w:rsid w:val="0004476B"/>
    <w:rsid w:val="000449DA"/>
    <w:rsid w:val="000467A6"/>
    <w:rsid w:val="00046C2D"/>
    <w:rsid w:val="000535AF"/>
    <w:rsid w:val="00055DA5"/>
    <w:rsid w:val="00057791"/>
    <w:rsid w:val="00064908"/>
    <w:rsid w:val="00073363"/>
    <w:rsid w:val="000772DB"/>
    <w:rsid w:val="00083F6D"/>
    <w:rsid w:val="00086068"/>
    <w:rsid w:val="00086CEC"/>
    <w:rsid w:val="000918F1"/>
    <w:rsid w:val="000926C4"/>
    <w:rsid w:val="00093754"/>
    <w:rsid w:val="00097348"/>
    <w:rsid w:val="000A7546"/>
    <w:rsid w:val="000B098A"/>
    <w:rsid w:val="000C0B57"/>
    <w:rsid w:val="000D0A54"/>
    <w:rsid w:val="000D4DFB"/>
    <w:rsid w:val="000D664A"/>
    <w:rsid w:val="000D7662"/>
    <w:rsid w:val="000E1173"/>
    <w:rsid w:val="000E4C3D"/>
    <w:rsid w:val="000F0D22"/>
    <w:rsid w:val="000F138E"/>
    <w:rsid w:val="000F3A87"/>
    <w:rsid w:val="000F4C58"/>
    <w:rsid w:val="001028D1"/>
    <w:rsid w:val="001139E5"/>
    <w:rsid w:val="00115B2C"/>
    <w:rsid w:val="00121F45"/>
    <w:rsid w:val="0012317E"/>
    <w:rsid w:val="00123AF2"/>
    <w:rsid w:val="00124BFC"/>
    <w:rsid w:val="00127815"/>
    <w:rsid w:val="00130332"/>
    <w:rsid w:val="001307B3"/>
    <w:rsid w:val="00131035"/>
    <w:rsid w:val="001322FF"/>
    <w:rsid w:val="001343E6"/>
    <w:rsid w:val="0013593A"/>
    <w:rsid w:val="00135B9B"/>
    <w:rsid w:val="00135C06"/>
    <w:rsid w:val="001410AB"/>
    <w:rsid w:val="00142F36"/>
    <w:rsid w:val="00143880"/>
    <w:rsid w:val="00146890"/>
    <w:rsid w:val="0016215E"/>
    <w:rsid w:val="00171FB1"/>
    <w:rsid w:val="001723AA"/>
    <w:rsid w:val="0017249B"/>
    <w:rsid w:val="00172DFC"/>
    <w:rsid w:val="00172E06"/>
    <w:rsid w:val="00181774"/>
    <w:rsid w:val="00184E99"/>
    <w:rsid w:val="00187089"/>
    <w:rsid w:val="001926C5"/>
    <w:rsid w:val="001A10B2"/>
    <w:rsid w:val="001A17DE"/>
    <w:rsid w:val="001A6626"/>
    <w:rsid w:val="001B0892"/>
    <w:rsid w:val="001B4F7E"/>
    <w:rsid w:val="001C41DB"/>
    <w:rsid w:val="001C7B73"/>
    <w:rsid w:val="001D1EED"/>
    <w:rsid w:val="001D2BD0"/>
    <w:rsid w:val="001E2474"/>
    <w:rsid w:val="001F0D2E"/>
    <w:rsid w:val="001F3890"/>
    <w:rsid w:val="001F741D"/>
    <w:rsid w:val="002012FE"/>
    <w:rsid w:val="0020755D"/>
    <w:rsid w:val="0021257A"/>
    <w:rsid w:val="00213930"/>
    <w:rsid w:val="0022181A"/>
    <w:rsid w:val="00223D25"/>
    <w:rsid w:val="002255D9"/>
    <w:rsid w:val="002312FE"/>
    <w:rsid w:val="0023210B"/>
    <w:rsid w:val="00234066"/>
    <w:rsid w:val="002342F8"/>
    <w:rsid w:val="00242B5D"/>
    <w:rsid w:val="00247105"/>
    <w:rsid w:val="002478E2"/>
    <w:rsid w:val="00250FFB"/>
    <w:rsid w:val="002547ED"/>
    <w:rsid w:val="00257D10"/>
    <w:rsid w:val="002661C6"/>
    <w:rsid w:val="00273401"/>
    <w:rsid w:val="00274976"/>
    <w:rsid w:val="00277D09"/>
    <w:rsid w:val="00285782"/>
    <w:rsid w:val="00292B5F"/>
    <w:rsid w:val="00293876"/>
    <w:rsid w:val="00294E70"/>
    <w:rsid w:val="00297B10"/>
    <w:rsid w:val="002A3B33"/>
    <w:rsid w:val="002A45C9"/>
    <w:rsid w:val="002A4ED8"/>
    <w:rsid w:val="002A7D80"/>
    <w:rsid w:val="002B05C1"/>
    <w:rsid w:val="002B1464"/>
    <w:rsid w:val="002B6657"/>
    <w:rsid w:val="002C0998"/>
    <w:rsid w:val="002C6805"/>
    <w:rsid w:val="002D076A"/>
    <w:rsid w:val="002D64C0"/>
    <w:rsid w:val="002E0389"/>
    <w:rsid w:val="002E18DF"/>
    <w:rsid w:val="002E1E12"/>
    <w:rsid w:val="002E3BEC"/>
    <w:rsid w:val="002F1C80"/>
    <w:rsid w:val="002F2CFB"/>
    <w:rsid w:val="002F70BA"/>
    <w:rsid w:val="00301586"/>
    <w:rsid w:val="00304D35"/>
    <w:rsid w:val="00307911"/>
    <w:rsid w:val="003210DA"/>
    <w:rsid w:val="00321105"/>
    <w:rsid w:val="00333C30"/>
    <w:rsid w:val="00337B06"/>
    <w:rsid w:val="00340F33"/>
    <w:rsid w:val="00352B24"/>
    <w:rsid w:val="00353DFB"/>
    <w:rsid w:val="00354FDC"/>
    <w:rsid w:val="00355E89"/>
    <w:rsid w:val="003562F1"/>
    <w:rsid w:val="00357B55"/>
    <w:rsid w:val="00360B30"/>
    <w:rsid w:val="003620C2"/>
    <w:rsid w:val="00363451"/>
    <w:rsid w:val="0036479C"/>
    <w:rsid w:val="0037078E"/>
    <w:rsid w:val="00370F12"/>
    <w:rsid w:val="00372865"/>
    <w:rsid w:val="00373C5F"/>
    <w:rsid w:val="00385670"/>
    <w:rsid w:val="003918F0"/>
    <w:rsid w:val="0039704A"/>
    <w:rsid w:val="00397359"/>
    <w:rsid w:val="003976B7"/>
    <w:rsid w:val="003A206E"/>
    <w:rsid w:val="003A2795"/>
    <w:rsid w:val="003A4F4E"/>
    <w:rsid w:val="003A5C73"/>
    <w:rsid w:val="003B26E0"/>
    <w:rsid w:val="003B29F5"/>
    <w:rsid w:val="003B5797"/>
    <w:rsid w:val="003C2915"/>
    <w:rsid w:val="003C47D7"/>
    <w:rsid w:val="003D072C"/>
    <w:rsid w:val="003D090E"/>
    <w:rsid w:val="003D0C3D"/>
    <w:rsid w:val="003D227A"/>
    <w:rsid w:val="003D60CC"/>
    <w:rsid w:val="003D654B"/>
    <w:rsid w:val="003F17B6"/>
    <w:rsid w:val="003F1DAA"/>
    <w:rsid w:val="003F2E6E"/>
    <w:rsid w:val="003F4175"/>
    <w:rsid w:val="003F43D2"/>
    <w:rsid w:val="00402B58"/>
    <w:rsid w:val="0041094A"/>
    <w:rsid w:val="004249B4"/>
    <w:rsid w:val="00427BD0"/>
    <w:rsid w:val="0043255C"/>
    <w:rsid w:val="00432EFE"/>
    <w:rsid w:val="004357E2"/>
    <w:rsid w:val="00443506"/>
    <w:rsid w:val="00444CE5"/>
    <w:rsid w:val="00447502"/>
    <w:rsid w:val="004506AC"/>
    <w:rsid w:val="00463310"/>
    <w:rsid w:val="004661D7"/>
    <w:rsid w:val="0046680F"/>
    <w:rsid w:val="0047062E"/>
    <w:rsid w:val="00471E2F"/>
    <w:rsid w:val="00472962"/>
    <w:rsid w:val="00474366"/>
    <w:rsid w:val="0047508A"/>
    <w:rsid w:val="0047533B"/>
    <w:rsid w:val="00481015"/>
    <w:rsid w:val="00481CA8"/>
    <w:rsid w:val="00485A4B"/>
    <w:rsid w:val="004922D7"/>
    <w:rsid w:val="00497016"/>
    <w:rsid w:val="0049779F"/>
    <w:rsid w:val="0049783E"/>
    <w:rsid w:val="004A627A"/>
    <w:rsid w:val="004A7362"/>
    <w:rsid w:val="004B6D4F"/>
    <w:rsid w:val="004C03FD"/>
    <w:rsid w:val="004C7C03"/>
    <w:rsid w:val="004D4D8C"/>
    <w:rsid w:val="004D54D0"/>
    <w:rsid w:val="004D6C3B"/>
    <w:rsid w:val="004E0507"/>
    <w:rsid w:val="004E2D55"/>
    <w:rsid w:val="004E413C"/>
    <w:rsid w:val="004E6312"/>
    <w:rsid w:val="004F338E"/>
    <w:rsid w:val="004F4719"/>
    <w:rsid w:val="004F49BE"/>
    <w:rsid w:val="004F4F0A"/>
    <w:rsid w:val="004F67BF"/>
    <w:rsid w:val="00501ADC"/>
    <w:rsid w:val="00502871"/>
    <w:rsid w:val="005049B2"/>
    <w:rsid w:val="005057D6"/>
    <w:rsid w:val="00511CB9"/>
    <w:rsid w:val="005125D4"/>
    <w:rsid w:val="005145F3"/>
    <w:rsid w:val="00526A09"/>
    <w:rsid w:val="005325E4"/>
    <w:rsid w:val="00533E4E"/>
    <w:rsid w:val="005356F2"/>
    <w:rsid w:val="00540C02"/>
    <w:rsid w:val="00543B50"/>
    <w:rsid w:val="0054552E"/>
    <w:rsid w:val="0054710C"/>
    <w:rsid w:val="0056155D"/>
    <w:rsid w:val="00561A99"/>
    <w:rsid w:val="00570274"/>
    <w:rsid w:val="0058050B"/>
    <w:rsid w:val="005823E6"/>
    <w:rsid w:val="005866BE"/>
    <w:rsid w:val="0058681C"/>
    <w:rsid w:val="00587AB7"/>
    <w:rsid w:val="00590B90"/>
    <w:rsid w:val="00590FDD"/>
    <w:rsid w:val="0059666B"/>
    <w:rsid w:val="005970CC"/>
    <w:rsid w:val="005A37FE"/>
    <w:rsid w:val="005A4976"/>
    <w:rsid w:val="005A7C69"/>
    <w:rsid w:val="005B0320"/>
    <w:rsid w:val="005B0CB9"/>
    <w:rsid w:val="005B1D1B"/>
    <w:rsid w:val="005B7A95"/>
    <w:rsid w:val="005B7DE1"/>
    <w:rsid w:val="005C0425"/>
    <w:rsid w:val="005C0DDC"/>
    <w:rsid w:val="005C2439"/>
    <w:rsid w:val="005C29E1"/>
    <w:rsid w:val="005C2DF8"/>
    <w:rsid w:val="005C68BE"/>
    <w:rsid w:val="005C7D93"/>
    <w:rsid w:val="005D734B"/>
    <w:rsid w:val="005E186C"/>
    <w:rsid w:val="005E414C"/>
    <w:rsid w:val="005E4AAF"/>
    <w:rsid w:val="005F21F1"/>
    <w:rsid w:val="005F5C13"/>
    <w:rsid w:val="00601C95"/>
    <w:rsid w:val="00602173"/>
    <w:rsid w:val="00602EA8"/>
    <w:rsid w:val="0061031E"/>
    <w:rsid w:val="0061037B"/>
    <w:rsid w:val="00611D2C"/>
    <w:rsid w:val="006127A8"/>
    <w:rsid w:val="006143BB"/>
    <w:rsid w:val="00620048"/>
    <w:rsid w:val="00620473"/>
    <w:rsid w:val="0062319E"/>
    <w:rsid w:val="00626272"/>
    <w:rsid w:val="00644118"/>
    <w:rsid w:val="006446DE"/>
    <w:rsid w:val="00644F28"/>
    <w:rsid w:val="00646A0A"/>
    <w:rsid w:val="00651404"/>
    <w:rsid w:val="00656E57"/>
    <w:rsid w:val="00661A2B"/>
    <w:rsid w:val="0066362F"/>
    <w:rsid w:val="006644BF"/>
    <w:rsid w:val="00666C1E"/>
    <w:rsid w:val="006702C5"/>
    <w:rsid w:val="00673D24"/>
    <w:rsid w:val="0067448B"/>
    <w:rsid w:val="00681513"/>
    <w:rsid w:val="006822C7"/>
    <w:rsid w:val="00683868"/>
    <w:rsid w:val="0068405A"/>
    <w:rsid w:val="00686E7B"/>
    <w:rsid w:val="00695593"/>
    <w:rsid w:val="00696305"/>
    <w:rsid w:val="0069680F"/>
    <w:rsid w:val="00696F41"/>
    <w:rsid w:val="006974E1"/>
    <w:rsid w:val="00697E51"/>
    <w:rsid w:val="006A4664"/>
    <w:rsid w:val="006B12D0"/>
    <w:rsid w:val="006B551E"/>
    <w:rsid w:val="006C04C4"/>
    <w:rsid w:val="006C512A"/>
    <w:rsid w:val="006C6530"/>
    <w:rsid w:val="006C7CC5"/>
    <w:rsid w:val="006D1F2E"/>
    <w:rsid w:val="006D25B3"/>
    <w:rsid w:val="006D6067"/>
    <w:rsid w:val="006E403A"/>
    <w:rsid w:val="006F655A"/>
    <w:rsid w:val="00701FB9"/>
    <w:rsid w:val="007022CD"/>
    <w:rsid w:val="00704D13"/>
    <w:rsid w:val="00706181"/>
    <w:rsid w:val="00707710"/>
    <w:rsid w:val="00714F96"/>
    <w:rsid w:val="00716A4E"/>
    <w:rsid w:val="00722941"/>
    <w:rsid w:val="00722F3A"/>
    <w:rsid w:val="0072535A"/>
    <w:rsid w:val="00726070"/>
    <w:rsid w:val="0072660E"/>
    <w:rsid w:val="00727770"/>
    <w:rsid w:val="00736797"/>
    <w:rsid w:val="00741721"/>
    <w:rsid w:val="0074215A"/>
    <w:rsid w:val="007435C4"/>
    <w:rsid w:val="00746318"/>
    <w:rsid w:val="00750304"/>
    <w:rsid w:val="0075235D"/>
    <w:rsid w:val="00752E4C"/>
    <w:rsid w:val="007557C7"/>
    <w:rsid w:val="00760269"/>
    <w:rsid w:val="00760D0E"/>
    <w:rsid w:val="007739FB"/>
    <w:rsid w:val="00774C32"/>
    <w:rsid w:val="00781593"/>
    <w:rsid w:val="00786B1D"/>
    <w:rsid w:val="00786C84"/>
    <w:rsid w:val="007926AE"/>
    <w:rsid w:val="007938EA"/>
    <w:rsid w:val="0079400B"/>
    <w:rsid w:val="007A19EA"/>
    <w:rsid w:val="007B382D"/>
    <w:rsid w:val="007B67DF"/>
    <w:rsid w:val="007C1AC2"/>
    <w:rsid w:val="007D1387"/>
    <w:rsid w:val="007E1649"/>
    <w:rsid w:val="007E2EA4"/>
    <w:rsid w:val="007E337B"/>
    <w:rsid w:val="007F41CC"/>
    <w:rsid w:val="007F6B6F"/>
    <w:rsid w:val="00800AE5"/>
    <w:rsid w:val="0080104F"/>
    <w:rsid w:val="00801BE2"/>
    <w:rsid w:val="00801E8C"/>
    <w:rsid w:val="00804296"/>
    <w:rsid w:val="00805277"/>
    <w:rsid w:val="0080658C"/>
    <w:rsid w:val="00812F5D"/>
    <w:rsid w:val="0082162F"/>
    <w:rsid w:val="008267E0"/>
    <w:rsid w:val="008275C0"/>
    <w:rsid w:val="00827A93"/>
    <w:rsid w:val="00835FCA"/>
    <w:rsid w:val="00844CCD"/>
    <w:rsid w:val="0085415E"/>
    <w:rsid w:val="00862F53"/>
    <w:rsid w:val="00864283"/>
    <w:rsid w:val="00864CC0"/>
    <w:rsid w:val="00865102"/>
    <w:rsid w:val="00865CDA"/>
    <w:rsid w:val="00871A23"/>
    <w:rsid w:val="00886F24"/>
    <w:rsid w:val="00887A57"/>
    <w:rsid w:val="00892255"/>
    <w:rsid w:val="008965C9"/>
    <w:rsid w:val="00897EB5"/>
    <w:rsid w:val="008A1F36"/>
    <w:rsid w:val="008A3912"/>
    <w:rsid w:val="008B0CBA"/>
    <w:rsid w:val="008B4FF3"/>
    <w:rsid w:val="008C5284"/>
    <w:rsid w:val="008C7800"/>
    <w:rsid w:val="008D01B0"/>
    <w:rsid w:val="008D3AF2"/>
    <w:rsid w:val="008D62B9"/>
    <w:rsid w:val="008E18D0"/>
    <w:rsid w:val="008E350F"/>
    <w:rsid w:val="008E4B87"/>
    <w:rsid w:val="008E55EC"/>
    <w:rsid w:val="008F0881"/>
    <w:rsid w:val="008F4896"/>
    <w:rsid w:val="008F6D25"/>
    <w:rsid w:val="00901A1C"/>
    <w:rsid w:val="00903265"/>
    <w:rsid w:val="009041A6"/>
    <w:rsid w:val="0090590E"/>
    <w:rsid w:val="00906BA9"/>
    <w:rsid w:val="0091190D"/>
    <w:rsid w:val="009155DD"/>
    <w:rsid w:val="0092350A"/>
    <w:rsid w:val="0093281B"/>
    <w:rsid w:val="00935704"/>
    <w:rsid w:val="00936F93"/>
    <w:rsid w:val="0094226F"/>
    <w:rsid w:val="00947814"/>
    <w:rsid w:val="00950CCF"/>
    <w:rsid w:val="009574D8"/>
    <w:rsid w:val="00965382"/>
    <w:rsid w:val="00970FAF"/>
    <w:rsid w:val="009754BB"/>
    <w:rsid w:val="00977509"/>
    <w:rsid w:val="0098350A"/>
    <w:rsid w:val="00984058"/>
    <w:rsid w:val="0098526F"/>
    <w:rsid w:val="0099105E"/>
    <w:rsid w:val="00991DE0"/>
    <w:rsid w:val="00996E15"/>
    <w:rsid w:val="009A63F3"/>
    <w:rsid w:val="009B1F13"/>
    <w:rsid w:val="009B54C4"/>
    <w:rsid w:val="009C380A"/>
    <w:rsid w:val="009C5508"/>
    <w:rsid w:val="009D68A6"/>
    <w:rsid w:val="009E07EF"/>
    <w:rsid w:val="009E1283"/>
    <w:rsid w:val="009E2355"/>
    <w:rsid w:val="009E6EBC"/>
    <w:rsid w:val="009E6F1D"/>
    <w:rsid w:val="009F7CDF"/>
    <w:rsid w:val="00A05CE3"/>
    <w:rsid w:val="00A074BC"/>
    <w:rsid w:val="00A132D2"/>
    <w:rsid w:val="00A210B5"/>
    <w:rsid w:val="00A26FAB"/>
    <w:rsid w:val="00A3297F"/>
    <w:rsid w:val="00A33243"/>
    <w:rsid w:val="00A3463C"/>
    <w:rsid w:val="00A34DF7"/>
    <w:rsid w:val="00A43C56"/>
    <w:rsid w:val="00A45ECE"/>
    <w:rsid w:val="00A56B08"/>
    <w:rsid w:val="00A60276"/>
    <w:rsid w:val="00A757B8"/>
    <w:rsid w:val="00A810AD"/>
    <w:rsid w:val="00A810BC"/>
    <w:rsid w:val="00A829AB"/>
    <w:rsid w:val="00A833F6"/>
    <w:rsid w:val="00A84C49"/>
    <w:rsid w:val="00A87055"/>
    <w:rsid w:val="00A87F6A"/>
    <w:rsid w:val="00A92FC9"/>
    <w:rsid w:val="00A9734E"/>
    <w:rsid w:val="00A975F0"/>
    <w:rsid w:val="00AA29F9"/>
    <w:rsid w:val="00AB0003"/>
    <w:rsid w:val="00AB29EF"/>
    <w:rsid w:val="00AC4D8C"/>
    <w:rsid w:val="00AD2114"/>
    <w:rsid w:val="00AD33F4"/>
    <w:rsid w:val="00AE0C9E"/>
    <w:rsid w:val="00AE1E96"/>
    <w:rsid w:val="00AE234B"/>
    <w:rsid w:val="00AE24CC"/>
    <w:rsid w:val="00AE3E0E"/>
    <w:rsid w:val="00AE545B"/>
    <w:rsid w:val="00AF01FD"/>
    <w:rsid w:val="00AF4678"/>
    <w:rsid w:val="00AF74CC"/>
    <w:rsid w:val="00B01D4B"/>
    <w:rsid w:val="00B127C4"/>
    <w:rsid w:val="00B14706"/>
    <w:rsid w:val="00B164E3"/>
    <w:rsid w:val="00B20650"/>
    <w:rsid w:val="00B26C22"/>
    <w:rsid w:val="00B330D0"/>
    <w:rsid w:val="00B34729"/>
    <w:rsid w:val="00B34FC9"/>
    <w:rsid w:val="00B375A2"/>
    <w:rsid w:val="00B400E1"/>
    <w:rsid w:val="00B44F69"/>
    <w:rsid w:val="00B45163"/>
    <w:rsid w:val="00B45250"/>
    <w:rsid w:val="00B50066"/>
    <w:rsid w:val="00B5084E"/>
    <w:rsid w:val="00B541DF"/>
    <w:rsid w:val="00B56BC4"/>
    <w:rsid w:val="00B56E80"/>
    <w:rsid w:val="00B604E7"/>
    <w:rsid w:val="00B67151"/>
    <w:rsid w:val="00B748F0"/>
    <w:rsid w:val="00B75CCE"/>
    <w:rsid w:val="00B770DC"/>
    <w:rsid w:val="00B772BA"/>
    <w:rsid w:val="00B77F29"/>
    <w:rsid w:val="00B82C26"/>
    <w:rsid w:val="00B831C1"/>
    <w:rsid w:val="00B868B6"/>
    <w:rsid w:val="00B86DB0"/>
    <w:rsid w:val="00B877A1"/>
    <w:rsid w:val="00B87EA0"/>
    <w:rsid w:val="00B90B41"/>
    <w:rsid w:val="00BA000E"/>
    <w:rsid w:val="00BA6B42"/>
    <w:rsid w:val="00BA7F91"/>
    <w:rsid w:val="00BC54F5"/>
    <w:rsid w:val="00BD4FE1"/>
    <w:rsid w:val="00BE11B7"/>
    <w:rsid w:val="00BE5D9E"/>
    <w:rsid w:val="00BE6FCB"/>
    <w:rsid w:val="00BF0F26"/>
    <w:rsid w:val="00BF1443"/>
    <w:rsid w:val="00BF3C38"/>
    <w:rsid w:val="00BF4051"/>
    <w:rsid w:val="00BF76F7"/>
    <w:rsid w:val="00C007E6"/>
    <w:rsid w:val="00C0758C"/>
    <w:rsid w:val="00C0779A"/>
    <w:rsid w:val="00C20BAA"/>
    <w:rsid w:val="00C3209D"/>
    <w:rsid w:val="00C3289C"/>
    <w:rsid w:val="00C34F8A"/>
    <w:rsid w:val="00C428FC"/>
    <w:rsid w:val="00C502EB"/>
    <w:rsid w:val="00C50E2B"/>
    <w:rsid w:val="00C511E5"/>
    <w:rsid w:val="00C51561"/>
    <w:rsid w:val="00C531D0"/>
    <w:rsid w:val="00C53E5C"/>
    <w:rsid w:val="00C54399"/>
    <w:rsid w:val="00C544FC"/>
    <w:rsid w:val="00C60A9E"/>
    <w:rsid w:val="00C61FBD"/>
    <w:rsid w:val="00C62619"/>
    <w:rsid w:val="00C64E9E"/>
    <w:rsid w:val="00C7178A"/>
    <w:rsid w:val="00C76931"/>
    <w:rsid w:val="00C80BAA"/>
    <w:rsid w:val="00C874C3"/>
    <w:rsid w:val="00C9280A"/>
    <w:rsid w:val="00C970A9"/>
    <w:rsid w:val="00CA2B58"/>
    <w:rsid w:val="00CA3B73"/>
    <w:rsid w:val="00CB386D"/>
    <w:rsid w:val="00CB4538"/>
    <w:rsid w:val="00CC39B7"/>
    <w:rsid w:val="00CC43FC"/>
    <w:rsid w:val="00CC5583"/>
    <w:rsid w:val="00CC5652"/>
    <w:rsid w:val="00CC6DA2"/>
    <w:rsid w:val="00CE1F6F"/>
    <w:rsid w:val="00CE32DF"/>
    <w:rsid w:val="00CE386A"/>
    <w:rsid w:val="00CE4C14"/>
    <w:rsid w:val="00CE5D8C"/>
    <w:rsid w:val="00CF033B"/>
    <w:rsid w:val="00CF358B"/>
    <w:rsid w:val="00CF48E3"/>
    <w:rsid w:val="00CF5515"/>
    <w:rsid w:val="00CF63E5"/>
    <w:rsid w:val="00D0130A"/>
    <w:rsid w:val="00D02CE6"/>
    <w:rsid w:val="00D117E1"/>
    <w:rsid w:val="00D14FEA"/>
    <w:rsid w:val="00D1626E"/>
    <w:rsid w:val="00D20BDE"/>
    <w:rsid w:val="00D21073"/>
    <w:rsid w:val="00D21ADB"/>
    <w:rsid w:val="00D230F4"/>
    <w:rsid w:val="00D2576B"/>
    <w:rsid w:val="00D265E2"/>
    <w:rsid w:val="00D276E0"/>
    <w:rsid w:val="00D30555"/>
    <w:rsid w:val="00D30567"/>
    <w:rsid w:val="00D317F0"/>
    <w:rsid w:val="00D335DA"/>
    <w:rsid w:val="00D4057D"/>
    <w:rsid w:val="00D42603"/>
    <w:rsid w:val="00D45F52"/>
    <w:rsid w:val="00D47153"/>
    <w:rsid w:val="00D5100A"/>
    <w:rsid w:val="00D521FD"/>
    <w:rsid w:val="00D5648B"/>
    <w:rsid w:val="00D64C1B"/>
    <w:rsid w:val="00D6654D"/>
    <w:rsid w:val="00D7183C"/>
    <w:rsid w:val="00D71D74"/>
    <w:rsid w:val="00D72A57"/>
    <w:rsid w:val="00D75348"/>
    <w:rsid w:val="00D82713"/>
    <w:rsid w:val="00D83B4C"/>
    <w:rsid w:val="00D85F4E"/>
    <w:rsid w:val="00D93BC1"/>
    <w:rsid w:val="00D94C68"/>
    <w:rsid w:val="00DA12A8"/>
    <w:rsid w:val="00DB0160"/>
    <w:rsid w:val="00DB469A"/>
    <w:rsid w:val="00DB6684"/>
    <w:rsid w:val="00DB6919"/>
    <w:rsid w:val="00DC1516"/>
    <w:rsid w:val="00DC287F"/>
    <w:rsid w:val="00DC594B"/>
    <w:rsid w:val="00DC7EA5"/>
    <w:rsid w:val="00DD0E42"/>
    <w:rsid w:val="00DE0E62"/>
    <w:rsid w:val="00DE6EA1"/>
    <w:rsid w:val="00DE7B97"/>
    <w:rsid w:val="00DF66AE"/>
    <w:rsid w:val="00DF6EFA"/>
    <w:rsid w:val="00E01174"/>
    <w:rsid w:val="00E04498"/>
    <w:rsid w:val="00E06B3B"/>
    <w:rsid w:val="00E0799F"/>
    <w:rsid w:val="00E10505"/>
    <w:rsid w:val="00E12600"/>
    <w:rsid w:val="00E135B2"/>
    <w:rsid w:val="00E151A0"/>
    <w:rsid w:val="00E167C6"/>
    <w:rsid w:val="00E34E98"/>
    <w:rsid w:val="00E37A5F"/>
    <w:rsid w:val="00E40AF4"/>
    <w:rsid w:val="00E42A6F"/>
    <w:rsid w:val="00E5155A"/>
    <w:rsid w:val="00E60607"/>
    <w:rsid w:val="00E6088D"/>
    <w:rsid w:val="00E61E72"/>
    <w:rsid w:val="00E669CA"/>
    <w:rsid w:val="00E67920"/>
    <w:rsid w:val="00E67D51"/>
    <w:rsid w:val="00E74D2D"/>
    <w:rsid w:val="00E7500A"/>
    <w:rsid w:val="00E752EF"/>
    <w:rsid w:val="00E77D4A"/>
    <w:rsid w:val="00E83880"/>
    <w:rsid w:val="00E86D12"/>
    <w:rsid w:val="00E86E6C"/>
    <w:rsid w:val="00E87E24"/>
    <w:rsid w:val="00E9082C"/>
    <w:rsid w:val="00E927EC"/>
    <w:rsid w:val="00E9514C"/>
    <w:rsid w:val="00E95BD6"/>
    <w:rsid w:val="00E97727"/>
    <w:rsid w:val="00E97A8C"/>
    <w:rsid w:val="00EA2574"/>
    <w:rsid w:val="00EA6956"/>
    <w:rsid w:val="00EA7EAC"/>
    <w:rsid w:val="00EB1BDA"/>
    <w:rsid w:val="00EB2E29"/>
    <w:rsid w:val="00EB591A"/>
    <w:rsid w:val="00EC5B05"/>
    <w:rsid w:val="00ED0CFA"/>
    <w:rsid w:val="00ED15B7"/>
    <w:rsid w:val="00ED1DC0"/>
    <w:rsid w:val="00ED2270"/>
    <w:rsid w:val="00EE4973"/>
    <w:rsid w:val="00EE61C2"/>
    <w:rsid w:val="00EF41BF"/>
    <w:rsid w:val="00EF6CA2"/>
    <w:rsid w:val="00F03295"/>
    <w:rsid w:val="00F03433"/>
    <w:rsid w:val="00F0612F"/>
    <w:rsid w:val="00F102AE"/>
    <w:rsid w:val="00F11842"/>
    <w:rsid w:val="00F11BC2"/>
    <w:rsid w:val="00F1757B"/>
    <w:rsid w:val="00F24CD1"/>
    <w:rsid w:val="00F31EC3"/>
    <w:rsid w:val="00F3279A"/>
    <w:rsid w:val="00F45DA6"/>
    <w:rsid w:val="00F47045"/>
    <w:rsid w:val="00F54590"/>
    <w:rsid w:val="00F546A9"/>
    <w:rsid w:val="00F54F28"/>
    <w:rsid w:val="00F56494"/>
    <w:rsid w:val="00F623E4"/>
    <w:rsid w:val="00F64B53"/>
    <w:rsid w:val="00F669BE"/>
    <w:rsid w:val="00F669E0"/>
    <w:rsid w:val="00F76720"/>
    <w:rsid w:val="00F86124"/>
    <w:rsid w:val="00F86D7E"/>
    <w:rsid w:val="00F87055"/>
    <w:rsid w:val="00F90A6E"/>
    <w:rsid w:val="00F91F87"/>
    <w:rsid w:val="00F967F4"/>
    <w:rsid w:val="00F97837"/>
    <w:rsid w:val="00FA2FA7"/>
    <w:rsid w:val="00FA3C57"/>
    <w:rsid w:val="00FA715E"/>
    <w:rsid w:val="00FA72A7"/>
    <w:rsid w:val="00FA7F32"/>
    <w:rsid w:val="00FB3B16"/>
    <w:rsid w:val="00FB5574"/>
    <w:rsid w:val="00FB793C"/>
    <w:rsid w:val="00FC39B5"/>
    <w:rsid w:val="00FC553C"/>
    <w:rsid w:val="00FC5D91"/>
    <w:rsid w:val="00FC6EB3"/>
    <w:rsid w:val="00FC7317"/>
    <w:rsid w:val="00FD2153"/>
    <w:rsid w:val="00FD4568"/>
    <w:rsid w:val="00FD695B"/>
    <w:rsid w:val="00FE1C1E"/>
    <w:rsid w:val="00FE7182"/>
    <w:rsid w:val="00FE771A"/>
    <w:rsid w:val="00FE7DDD"/>
    <w:rsid w:val="00FF231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C2FD989"/>
  <w15:chartTrackingRefBased/>
  <w15:docId w15:val="{7534E91A-EF8A-4370-949A-300416FFA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4B6D4F"/>
    <w:pPr>
      <w:keepNext/>
      <w:keepLines/>
      <w:spacing w:before="240" w:after="240" w:line="240" w:lineRule="auto"/>
      <w:outlineLvl w:val="0"/>
    </w:pPr>
    <w:rPr>
      <w:rFonts w:eastAsia="Arial"/>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A3C57"/>
    <w:pPr>
      <w:ind w:left="720"/>
      <w:contextualSpacing/>
    </w:pPr>
  </w:style>
  <w:style w:type="paragraph" w:styleId="a4">
    <w:name w:val="Normal (Web)"/>
    <w:basedOn w:val="a"/>
    <w:uiPriority w:val="99"/>
    <w:semiHidden/>
    <w:unhideWhenUsed/>
    <w:rsid w:val="002E3BE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References">
    <w:name w:val="References"/>
    <w:basedOn w:val="a"/>
    <w:qFormat/>
    <w:rsid w:val="006644BF"/>
    <w:pPr>
      <w:numPr>
        <w:numId w:val="2"/>
      </w:numPr>
      <w:spacing w:after="0" w:line="240" w:lineRule="auto"/>
      <w:ind w:left="227" w:hanging="227"/>
      <w:jc w:val="both"/>
    </w:pPr>
    <w:rPr>
      <w:rFonts w:ascii="Times New Roman" w:eastAsia="宋体" w:hAnsi="Times New Roman" w:cs="Times New Roman"/>
      <w:kern w:val="0"/>
      <w:sz w:val="18"/>
      <w:szCs w:val="18"/>
      <w:lang w:val="en-US" w:eastAsia="en-US"/>
      <w14:ligatures w14:val="none"/>
    </w:rPr>
  </w:style>
  <w:style w:type="character" w:styleId="a5">
    <w:name w:val="Hyperlink"/>
    <w:basedOn w:val="a0"/>
    <w:uiPriority w:val="99"/>
    <w:unhideWhenUsed/>
    <w:rsid w:val="00FB5574"/>
    <w:rPr>
      <w:color w:val="0563C1" w:themeColor="hyperlink"/>
      <w:u w:val="single"/>
    </w:rPr>
  </w:style>
  <w:style w:type="character" w:customStyle="1" w:styleId="apple-converted-space">
    <w:name w:val="apple-converted-space"/>
    <w:basedOn w:val="a0"/>
    <w:rsid w:val="00FB5574"/>
  </w:style>
  <w:style w:type="character" w:styleId="a6">
    <w:name w:val="Unresolved Mention"/>
    <w:basedOn w:val="a0"/>
    <w:uiPriority w:val="99"/>
    <w:semiHidden/>
    <w:unhideWhenUsed/>
    <w:rsid w:val="00FB5574"/>
    <w:rPr>
      <w:color w:val="605E5C"/>
      <w:shd w:val="clear" w:color="auto" w:fill="E1DFDD"/>
    </w:rPr>
  </w:style>
  <w:style w:type="character" w:styleId="a7">
    <w:name w:val="Placeholder Text"/>
    <w:basedOn w:val="a0"/>
    <w:uiPriority w:val="99"/>
    <w:semiHidden/>
    <w:rsid w:val="005145F3"/>
    <w:rPr>
      <w:color w:val="666666"/>
    </w:rPr>
  </w:style>
  <w:style w:type="paragraph" w:styleId="a8">
    <w:name w:val="header"/>
    <w:basedOn w:val="a"/>
    <w:link w:val="a9"/>
    <w:uiPriority w:val="99"/>
    <w:unhideWhenUsed/>
    <w:rsid w:val="00903265"/>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903265"/>
    <w:rPr>
      <w:sz w:val="18"/>
      <w:szCs w:val="18"/>
    </w:rPr>
  </w:style>
  <w:style w:type="paragraph" w:styleId="aa">
    <w:name w:val="footer"/>
    <w:basedOn w:val="a"/>
    <w:link w:val="ab"/>
    <w:uiPriority w:val="99"/>
    <w:unhideWhenUsed/>
    <w:rsid w:val="00903265"/>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903265"/>
    <w:rPr>
      <w:sz w:val="18"/>
      <w:szCs w:val="18"/>
    </w:rPr>
  </w:style>
  <w:style w:type="table" w:styleId="ac">
    <w:name w:val="Table Grid"/>
    <w:basedOn w:val="a1"/>
    <w:uiPriority w:val="39"/>
    <w:rsid w:val="00903265"/>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caption"/>
    <w:basedOn w:val="a"/>
    <w:next w:val="a"/>
    <w:uiPriority w:val="35"/>
    <w:unhideWhenUsed/>
    <w:qFormat/>
    <w:rsid w:val="00903265"/>
    <w:pPr>
      <w:widowControl w:val="0"/>
      <w:spacing w:after="0" w:line="240" w:lineRule="auto"/>
      <w:jc w:val="both"/>
    </w:pPr>
    <w:rPr>
      <w:rFonts w:asciiTheme="majorHAnsi" w:eastAsia="黑体" w:hAnsiTheme="majorHAnsi" w:cstheme="majorBidi"/>
      <w:sz w:val="20"/>
      <w:szCs w:val="20"/>
      <w14:ligatures w14:val="none"/>
    </w:rPr>
  </w:style>
  <w:style w:type="paragraph" w:customStyle="1" w:styleId="Maintexy">
    <w:name w:val="Main texy"/>
    <w:basedOn w:val="a"/>
    <w:link w:val="MaintexyChar"/>
    <w:qFormat/>
    <w:rsid w:val="00903265"/>
    <w:pPr>
      <w:widowControl w:val="0"/>
      <w:spacing w:after="0" w:line="240" w:lineRule="auto"/>
      <w:jc w:val="both"/>
    </w:pPr>
    <w:rPr>
      <w:rFonts w:ascii="Arial" w:hAnsi="Arial" w:cs="Arial"/>
      <w:sz w:val="24"/>
      <w:szCs w:val="24"/>
      <w:shd w:val="clear" w:color="auto" w:fill="FFFFFF"/>
      <w14:ligatures w14:val="none"/>
    </w:rPr>
  </w:style>
  <w:style w:type="character" w:customStyle="1" w:styleId="MaintexyChar">
    <w:name w:val="Main texy Char"/>
    <w:basedOn w:val="a0"/>
    <w:link w:val="Maintexy"/>
    <w:rsid w:val="00903265"/>
    <w:rPr>
      <w:rFonts w:ascii="Arial" w:hAnsi="Arial" w:cs="Arial"/>
      <w:sz w:val="24"/>
      <w:szCs w:val="24"/>
      <w14:ligatures w14:val="none"/>
    </w:rPr>
  </w:style>
  <w:style w:type="character" w:styleId="ae">
    <w:name w:val="annotation reference"/>
    <w:basedOn w:val="a0"/>
    <w:uiPriority w:val="99"/>
    <w:semiHidden/>
    <w:unhideWhenUsed/>
    <w:rsid w:val="0016215E"/>
    <w:rPr>
      <w:sz w:val="21"/>
      <w:szCs w:val="21"/>
    </w:rPr>
  </w:style>
  <w:style w:type="paragraph" w:styleId="af">
    <w:name w:val="annotation text"/>
    <w:basedOn w:val="a"/>
    <w:link w:val="af0"/>
    <w:uiPriority w:val="99"/>
    <w:unhideWhenUsed/>
    <w:rsid w:val="0016215E"/>
  </w:style>
  <w:style w:type="character" w:customStyle="1" w:styleId="af0">
    <w:name w:val="批注文字 字符"/>
    <w:basedOn w:val="a0"/>
    <w:link w:val="af"/>
    <w:uiPriority w:val="99"/>
    <w:rsid w:val="0016215E"/>
  </w:style>
  <w:style w:type="paragraph" w:styleId="af1">
    <w:name w:val="annotation subject"/>
    <w:basedOn w:val="af"/>
    <w:next w:val="af"/>
    <w:link w:val="af2"/>
    <w:uiPriority w:val="99"/>
    <w:semiHidden/>
    <w:unhideWhenUsed/>
    <w:rsid w:val="0016215E"/>
    <w:rPr>
      <w:b/>
      <w:bCs/>
    </w:rPr>
  </w:style>
  <w:style w:type="character" w:customStyle="1" w:styleId="af2">
    <w:name w:val="批注主题 字符"/>
    <w:basedOn w:val="af0"/>
    <w:link w:val="af1"/>
    <w:uiPriority w:val="99"/>
    <w:semiHidden/>
    <w:rsid w:val="0016215E"/>
    <w:rPr>
      <w:b/>
      <w:bCs/>
    </w:rPr>
  </w:style>
  <w:style w:type="paragraph" w:styleId="af3">
    <w:name w:val="Revision"/>
    <w:hidden/>
    <w:uiPriority w:val="99"/>
    <w:semiHidden/>
    <w:rsid w:val="00BF1443"/>
    <w:pPr>
      <w:spacing w:after="0" w:line="240" w:lineRule="auto"/>
    </w:pPr>
  </w:style>
  <w:style w:type="character" w:customStyle="1" w:styleId="cf01">
    <w:name w:val="cf01"/>
    <w:basedOn w:val="a0"/>
    <w:rsid w:val="00A829AB"/>
    <w:rPr>
      <w:rFonts w:ascii="Segoe UI" w:hAnsi="Segoe UI" w:cs="Segoe UI" w:hint="default"/>
      <w:sz w:val="18"/>
      <w:szCs w:val="18"/>
    </w:rPr>
  </w:style>
  <w:style w:type="character" w:styleId="af4">
    <w:name w:val="page number"/>
    <w:basedOn w:val="a0"/>
    <w:uiPriority w:val="99"/>
    <w:semiHidden/>
    <w:unhideWhenUsed/>
    <w:rsid w:val="005C68BE"/>
  </w:style>
  <w:style w:type="character" w:styleId="af5">
    <w:name w:val="line number"/>
    <w:basedOn w:val="a0"/>
    <w:uiPriority w:val="99"/>
    <w:semiHidden/>
    <w:unhideWhenUsed/>
    <w:rsid w:val="005C68BE"/>
  </w:style>
  <w:style w:type="character" w:styleId="af6">
    <w:name w:val="FollowedHyperlink"/>
    <w:basedOn w:val="a0"/>
    <w:uiPriority w:val="99"/>
    <w:semiHidden/>
    <w:unhideWhenUsed/>
    <w:rsid w:val="00B375A2"/>
    <w:rPr>
      <w:color w:val="954F72" w:themeColor="followedHyperlink"/>
      <w:u w:val="single"/>
    </w:rPr>
  </w:style>
  <w:style w:type="character" w:customStyle="1" w:styleId="bkciteavail">
    <w:name w:val="bk_cite_avail"/>
    <w:basedOn w:val="a0"/>
    <w:rsid w:val="00A975F0"/>
  </w:style>
  <w:style w:type="character" w:customStyle="1" w:styleId="10">
    <w:name w:val="标题 1 字符"/>
    <w:basedOn w:val="a0"/>
    <w:link w:val="1"/>
    <w:uiPriority w:val="9"/>
    <w:rsid w:val="004B6D4F"/>
    <w:rPr>
      <w:rFonts w:eastAsia="Arial"/>
      <w:b/>
      <w:bCs/>
      <w:kern w:val="44"/>
      <w:sz w:val="44"/>
      <w:szCs w:val="44"/>
    </w:rPr>
  </w:style>
  <w:style w:type="character" w:customStyle="1" w:styleId="null">
    <w:name w:val="null"/>
    <w:basedOn w:val="a0"/>
    <w:rsid w:val="00F545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52836">
      <w:bodyDiv w:val="1"/>
      <w:marLeft w:val="0"/>
      <w:marRight w:val="0"/>
      <w:marTop w:val="0"/>
      <w:marBottom w:val="0"/>
      <w:divBdr>
        <w:top w:val="none" w:sz="0" w:space="0" w:color="auto"/>
        <w:left w:val="none" w:sz="0" w:space="0" w:color="auto"/>
        <w:bottom w:val="none" w:sz="0" w:space="0" w:color="auto"/>
        <w:right w:val="none" w:sz="0" w:space="0" w:color="auto"/>
      </w:divBdr>
    </w:div>
    <w:div w:id="215632786">
      <w:bodyDiv w:val="1"/>
      <w:marLeft w:val="0"/>
      <w:marRight w:val="0"/>
      <w:marTop w:val="0"/>
      <w:marBottom w:val="0"/>
      <w:divBdr>
        <w:top w:val="none" w:sz="0" w:space="0" w:color="auto"/>
        <w:left w:val="none" w:sz="0" w:space="0" w:color="auto"/>
        <w:bottom w:val="none" w:sz="0" w:space="0" w:color="auto"/>
        <w:right w:val="none" w:sz="0" w:space="0" w:color="auto"/>
      </w:divBdr>
    </w:div>
    <w:div w:id="454523518">
      <w:bodyDiv w:val="1"/>
      <w:marLeft w:val="0"/>
      <w:marRight w:val="0"/>
      <w:marTop w:val="0"/>
      <w:marBottom w:val="0"/>
      <w:divBdr>
        <w:top w:val="none" w:sz="0" w:space="0" w:color="auto"/>
        <w:left w:val="none" w:sz="0" w:space="0" w:color="auto"/>
        <w:bottom w:val="none" w:sz="0" w:space="0" w:color="auto"/>
        <w:right w:val="none" w:sz="0" w:space="0" w:color="auto"/>
      </w:divBdr>
      <w:divsChild>
        <w:div w:id="837959728">
          <w:marLeft w:val="0"/>
          <w:marRight w:val="0"/>
          <w:marTop w:val="0"/>
          <w:marBottom w:val="0"/>
          <w:divBdr>
            <w:top w:val="none" w:sz="0" w:space="0" w:color="auto"/>
            <w:left w:val="none" w:sz="0" w:space="0" w:color="auto"/>
            <w:bottom w:val="none" w:sz="0" w:space="0" w:color="auto"/>
            <w:right w:val="none" w:sz="0" w:space="0" w:color="auto"/>
          </w:divBdr>
          <w:divsChild>
            <w:div w:id="768081964">
              <w:marLeft w:val="0"/>
              <w:marRight w:val="0"/>
              <w:marTop w:val="0"/>
              <w:marBottom w:val="0"/>
              <w:divBdr>
                <w:top w:val="none" w:sz="0" w:space="0" w:color="auto"/>
                <w:left w:val="none" w:sz="0" w:space="0" w:color="auto"/>
                <w:bottom w:val="none" w:sz="0" w:space="0" w:color="auto"/>
                <w:right w:val="none" w:sz="0" w:space="0" w:color="auto"/>
              </w:divBdr>
              <w:divsChild>
                <w:div w:id="312680298">
                  <w:marLeft w:val="0"/>
                  <w:marRight w:val="0"/>
                  <w:marTop w:val="0"/>
                  <w:marBottom w:val="0"/>
                  <w:divBdr>
                    <w:top w:val="none" w:sz="0" w:space="0" w:color="auto"/>
                    <w:left w:val="none" w:sz="0" w:space="0" w:color="auto"/>
                    <w:bottom w:val="none" w:sz="0" w:space="0" w:color="auto"/>
                    <w:right w:val="none" w:sz="0" w:space="0" w:color="auto"/>
                  </w:divBdr>
                  <w:divsChild>
                    <w:div w:id="36047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7764732">
      <w:bodyDiv w:val="1"/>
      <w:marLeft w:val="0"/>
      <w:marRight w:val="0"/>
      <w:marTop w:val="0"/>
      <w:marBottom w:val="0"/>
      <w:divBdr>
        <w:top w:val="none" w:sz="0" w:space="0" w:color="auto"/>
        <w:left w:val="none" w:sz="0" w:space="0" w:color="auto"/>
        <w:bottom w:val="none" w:sz="0" w:space="0" w:color="auto"/>
        <w:right w:val="none" w:sz="0" w:space="0" w:color="auto"/>
      </w:divBdr>
    </w:div>
    <w:div w:id="786049833">
      <w:bodyDiv w:val="1"/>
      <w:marLeft w:val="0"/>
      <w:marRight w:val="0"/>
      <w:marTop w:val="0"/>
      <w:marBottom w:val="0"/>
      <w:divBdr>
        <w:top w:val="none" w:sz="0" w:space="0" w:color="auto"/>
        <w:left w:val="none" w:sz="0" w:space="0" w:color="auto"/>
        <w:bottom w:val="none" w:sz="0" w:space="0" w:color="auto"/>
        <w:right w:val="none" w:sz="0" w:space="0" w:color="auto"/>
      </w:divBdr>
    </w:div>
    <w:div w:id="794327602">
      <w:bodyDiv w:val="1"/>
      <w:marLeft w:val="0"/>
      <w:marRight w:val="0"/>
      <w:marTop w:val="0"/>
      <w:marBottom w:val="0"/>
      <w:divBdr>
        <w:top w:val="none" w:sz="0" w:space="0" w:color="auto"/>
        <w:left w:val="none" w:sz="0" w:space="0" w:color="auto"/>
        <w:bottom w:val="none" w:sz="0" w:space="0" w:color="auto"/>
        <w:right w:val="none" w:sz="0" w:space="0" w:color="auto"/>
      </w:divBdr>
    </w:div>
    <w:div w:id="983118221">
      <w:bodyDiv w:val="1"/>
      <w:marLeft w:val="0"/>
      <w:marRight w:val="0"/>
      <w:marTop w:val="0"/>
      <w:marBottom w:val="0"/>
      <w:divBdr>
        <w:top w:val="none" w:sz="0" w:space="0" w:color="auto"/>
        <w:left w:val="none" w:sz="0" w:space="0" w:color="auto"/>
        <w:bottom w:val="none" w:sz="0" w:space="0" w:color="auto"/>
        <w:right w:val="none" w:sz="0" w:space="0" w:color="auto"/>
      </w:divBdr>
    </w:div>
    <w:div w:id="1751464943">
      <w:bodyDiv w:val="1"/>
      <w:marLeft w:val="0"/>
      <w:marRight w:val="0"/>
      <w:marTop w:val="0"/>
      <w:marBottom w:val="0"/>
      <w:divBdr>
        <w:top w:val="none" w:sz="0" w:space="0" w:color="auto"/>
        <w:left w:val="none" w:sz="0" w:space="0" w:color="auto"/>
        <w:bottom w:val="none" w:sz="0" w:space="0" w:color="auto"/>
        <w:right w:val="none" w:sz="0" w:space="0" w:color="auto"/>
      </w:divBdr>
    </w:div>
    <w:div w:id="2082483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AF2FC8-E8DB-4F01-A121-F6FC54737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TotalTime>
  <Pages>2</Pages>
  <Words>285</Words>
  <Characters>162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zhen Liu</dc:creator>
  <cp:keywords/>
  <dc:description/>
  <cp:lastModifiedBy>Zhaozhen Liu</cp:lastModifiedBy>
  <cp:revision>48</cp:revision>
  <dcterms:created xsi:type="dcterms:W3CDTF">2024-10-04T08:27:00Z</dcterms:created>
  <dcterms:modified xsi:type="dcterms:W3CDTF">2024-12-10T02:21:00Z</dcterms:modified>
</cp:coreProperties>
</file>